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6AC73" w14:textId="74DE9F97" w:rsidR="008E6375" w:rsidRPr="002041BC" w:rsidRDefault="00521197" w:rsidP="008E6375">
      <w:pPr>
        <w:widowControl/>
        <w:jc w:val="center"/>
        <w:rPr>
          <w:rFonts w:ascii="Times New Roman" w:eastAsiaTheme="minorHAnsi" w:hAnsi="Times New Roman" w:cs="Times New Roman"/>
          <w:kern w:val="0"/>
          <w:sz w:val="24"/>
          <w:shd w:val="clear" w:color="auto" w:fill="FFFFFF"/>
          <w:lang w:eastAsia="en-GB"/>
        </w:rPr>
      </w:pPr>
      <w:r w:rsidRPr="002041BC">
        <w:rPr>
          <w:rFonts w:ascii="Times New Roman" w:hAnsi="Times New Roman" w:cs="Times New Roman" w:hint="eastAsia"/>
          <w:b/>
          <w:bCs/>
          <w:kern w:val="0"/>
          <w:sz w:val="24"/>
          <w:shd w:val="clear" w:color="auto" w:fill="FFFFFF"/>
        </w:rPr>
        <w:t>Supplement</w:t>
      </w:r>
      <w:r w:rsidR="00B2242F" w:rsidRPr="002041BC">
        <w:rPr>
          <w:rFonts w:ascii="Times New Roman" w:hAnsi="Times New Roman" w:cs="Times New Roman" w:hint="eastAsia"/>
          <w:b/>
          <w:bCs/>
          <w:kern w:val="0"/>
          <w:sz w:val="24"/>
          <w:shd w:val="clear" w:color="auto" w:fill="FFFFFF"/>
        </w:rPr>
        <w:t xml:space="preserve"> </w:t>
      </w:r>
      <w:r w:rsidR="0003401B" w:rsidRPr="002041BC">
        <w:rPr>
          <w:rFonts w:ascii="Times New Roman" w:hAnsi="Times New Roman" w:cs="Times New Roman" w:hint="eastAsia"/>
          <w:b/>
          <w:bCs/>
          <w:kern w:val="0"/>
          <w:sz w:val="24"/>
          <w:shd w:val="clear" w:color="auto" w:fill="FFFFFF"/>
        </w:rPr>
        <w:t>T</w:t>
      </w:r>
      <w:r w:rsidR="00B2242F" w:rsidRPr="002041BC">
        <w:rPr>
          <w:rFonts w:ascii="Times New Roman" w:eastAsiaTheme="minorHAnsi" w:hAnsi="Times New Roman" w:cs="Times New Roman" w:hint="eastAsia"/>
          <w:b/>
          <w:bCs/>
          <w:kern w:val="0"/>
          <w:sz w:val="24"/>
          <w:shd w:val="clear" w:color="auto" w:fill="FFFFFF"/>
          <w:lang w:eastAsia="en-GB"/>
        </w:rPr>
        <w:t xml:space="preserve">able </w:t>
      </w:r>
      <w:r w:rsidR="008E6375" w:rsidRPr="002041BC">
        <w:rPr>
          <w:rFonts w:ascii="Times New Roman" w:eastAsiaTheme="minorHAnsi" w:hAnsi="Times New Roman" w:cs="Times New Roman" w:hint="eastAsia"/>
          <w:b/>
          <w:bCs/>
          <w:kern w:val="0"/>
          <w:sz w:val="24"/>
          <w:shd w:val="clear" w:color="auto" w:fill="FFFFFF"/>
          <w:lang w:eastAsia="en-GB"/>
        </w:rPr>
        <w:t>1</w:t>
      </w:r>
      <w:r w:rsidR="008E6375" w:rsidRPr="002041BC">
        <w:rPr>
          <w:rFonts w:ascii="Times New Roman" w:eastAsiaTheme="minorHAnsi" w:hAnsi="Times New Roman" w:cs="Times New Roman"/>
          <w:kern w:val="0"/>
          <w:sz w:val="24"/>
          <w:shd w:val="clear" w:color="auto" w:fill="FFFFFF"/>
          <w:lang w:eastAsia="en-GB"/>
        </w:rPr>
        <w:t xml:space="preserve">. Comparison of </w:t>
      </w:r>
      <w:r w:rsidR="00702051" w:rsidRPr="002041BC">
        <w:rPr>
          <w:rFonts w:ascii="Times New Roman" w:eastAsiaTheme="minorHAnsi" w:hAnsi="Times New Roman" w:cs="Times New Roman"/>
          <w:bCs/>
          <w:kern w:val="0"/>
          <w:sz w:val="24"/>
          <w:shd w:val="clear" w:color="auto" w:fill="FFFFFF"/>
          <w:lang w:eastAsia="en-GB"/>
        </w:rPr>
        <w:t>demographic, occlusal, and craniofacial morpholog</w:t>
      </w:r>
      <w:r w:rsidR="00270219" w:rsidRPr="002041BC">
        <w:rPr>
          <w:rFonts w:ascii="Times New Roman" w:eastAsiaTheme="minorHAnsi" w:hAnsi="Times New Roman" w:cs="Times New Roman"/>
          <w:bCs/>
          <w:kern w:val="0"/>
          <w:sz w:val="24"/>
          <w:shd w:val="clear" w:color="auto" w:fill="FFFFFF"/>
          <w:lang w:eastAsia="en-GB"/>
        </w:rPr>
        <w:t>ical</w:t>
      </w:r>
      <w:r w:rsidR="00702051" w:rsidRPr="002041BC">
        <w:rPr>
          <w:rFonts w:ascii="Times New Roman" w:eastAsiaTheme="minorHAnsi" w:hAnsi="Times New Roman" w:cs="Times New Roman"/>
          <w:bCs/>
          <w:kern w:val="0"/>
          <w:sz w:val="24"/>
          <w:shd w:val="clear" w:color="auto" w:fill="FFFFFF"/>
          <w:lang w:eastAsia="en-GB"/>
        </w:rPr>
        <w:t xml:space="preserve"> characteristics</w:t>
      </w:r>
      <w:r w:rsidR="008E6375" w:rsidRPr="002041BC">
        <w:rPr>
          <w:rFonts w:ascii="Times New Roman" w:eastAsiaTheme="minorHAnsi" w:hAnsi="Times New Roman" w:cs="Times New Roman"/>
          <w:kern w:val="0"/>
          <w:sz w:val="24"/>
          <w:shd w:val="clear" w:color="auto" w:fill="FFFFFF"/>
          <w:lang w:eastAsia="en-GB"/>
        </w:rPr>
        <w:t xml:space="preserve"> between </w:t>
      </w:r>
      <w:r w:rsidR="008E6375" w:rsidRPr="002041BC">
        <w:rPr>
          <w:rFonts w:ascii="Times New Roman" w:eastAsiaTheme="minorHAnsi" w:hAnsi="Times New Roman" w:cs="Times New Roman" w:hint="eastAsia"/>
          <w:kern w:val="0"/>
          <w:sz w:val="24"/>
          <w:shd w:val="clear" w:color="auto" w:fill="FFFFFF"/>
          <w:lang w:eastAsia="en-GB"/>
        </w:rPr>
        <w:t xml:space="preserve">female </w:t>
      </w:r>
      <w:r w:rsidR="008E6375" w:rsidRPr="002041BC">
        <w:rPr>
          <w:rFonts w:ascii="Times New Roman" w:eastAsiaTheme="minorHAnsi" w:hAnsi="Times New Roman" w:cs="Times New Roman"/>
          <w:kern w:val="0"/>
          <w:sz w:val="24"/>
          <w:shd w:val="clear" w:color="auto" w:fill="FFFFFF"/>
          <w:lang w:eastAsia="en-GB"/>
        </w:rPr>
        <w:t>patients with and without TMDs</w:t>
      </w:r>
    </w:p>
    <w:tbl>
      <w:tblPr>
        <w:tblW w:w="10851" w:type="dxa"/>
        <w:jc w:val="center"/>
        <w:tblLayout w:type="fixed"/>
        <w:tblLook w:val="04A0" w:firstRow="1" w:lastRow="0" w:firstColumn="1" w:lastColumn="0" w:noHBand="0" w:noVBand="1"/>
      </w:tblPr>
      <w:tblGrid>
        <w:gridCol w:w="1840"/>
        <w:gridCol w:w="2469"/>
        <w:gridCol w:w="1134"/>
        <w:gridCol w:w="436"/>
        <w:gridCol w:w="1134"/>
        <w:gridCol w:w="1134"/>
        <w:gridCol w:w="436"/>
        <w:gridCol w:w="1134"/>
        <w:gridCol w:w="1134"/>
      </w:tblGrid>
      <w:tr w:rsidR="002041BC" w:rsidRPr="002041BC" w14:paraId="305B0AB3" w14:textId="77777777" w:rsidTr="00492208">
        <w:trPr>
          <w:trHeight w:val="270"/>
          <w:jc w:val="center"/>
        </w:trPr>
        <w:tc>
          <w:tcPr>
            <w:tcW w:w="43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827F2F" w14:textId="77777777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</w:p>
        </w:tc>
        <w:tc>
          <w:tcPr>
            <w:tcW w:w="27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560BE2" w14:textId="77777777" w:rsidR="008E6375" w:rsidRPr="002041BC" w:rsidRDefault="008E6375" w:rsidP="008E6375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b/>
                <w:bCs/>
                <w:kern w:val="0"/>
                <w:sz w:val="24"/>
                <w:shd w:val="clear" w:color="auto" w:fill="FFFFFF"/>
                <w:lang w:eastAsia="en-GB"/>
              </w:rPr>
              <w:t>Females with no TMD</w:t>
            </w:r>
          </w:p>
          <w:p w14:paraId="6A12C6D3" w14:textId="77777777" w:rsidR="008E6375" w:rsidRPr="002041BC" w:rsidRDefault="008E6375" w:rsidP="008E6375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77 (45.0%)</w:t>
            </w:r>
          </w:p>
        </w:tc>
        <w:tc>
          <w:tcPr>
            <w:tcW w:w="27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6271E1" w14:textId="77777777" w:rsidR="008E6375" w:rsidRPr="002041BC" w:rsidRDefault="008E6375" w:rsidP="008E6375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b/>
                <w:bCs/>
                <w:kern w:val="0"/>
                <w:sz w:val="24"/>
                <w:shd w:val="clear" w:color="auto" w:fill="FFFFFF"/>
                <w:lang w:eastAsia="en-GB"/>
              </w:rPr>
              <w:t>Females with TMD</w:t>
            </w:r>
          </w:p>
          <w:p w14:paraId="74B7ADC9" w14:textId="77777777" w:rsidR="008E6375" w:rsidRPr="002041BC" w:rsidRDefault="008E6375" w:rsidP="008E6375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94 (55.0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92EB56" w14:textId="77777777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b/>
                <w:bCs/>
                <w:i/>
                <w:iCs/>
                <w:kern w:val="0"/>
                <w:sz w:val="24"/>
                <w:shd w:val="clear" w:color="auto" w:fill="FFFFFF"/>
                <w:lang w:eastAsia="en-GB"/>
              </w:rPr>
              <w:t>P</w:t>
            </w:r>
            <w:r w:rsidRPr="002041BC">
              <w:rPr>
                <w:rFonts w:ascii="Times New Roman" w:eastAsiaTheme="minorHAnsi" w:hAnsi="Times New Roman" w:cs="Times New Roman" w:hint="eastAsia"/>
                <w:b/>
                <w:bCs/>
                <w:kern w:val="0"/>
                <w:sz w:val="24"/>
                <w:shd w:val="clear" w:color="auto" w:fill="FFFFFF"/>
                <w:lang w:eastAsia="en-GB"/>
              </w:rPr>
              <w:t>-value</w:t>
            </w:r>
          </w:p>
        </w:tc>
      </w:tr>
      <w:tr w:rsidR="002041BC" w:rsidRPr="002041BC" w14:paraId="55BD34A2" w14:textId="77777777" w:rsidTr="00D43E4F">
        <w:trPr>
          <w:trHeight w:val="285"/>
          <w:jc w:val="center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6414E" w14:textId="04A1ED37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b/>
                <w:bCs/>
                <w:kern w:val="0"/>
                <w:sz w:val="24"/>
                <w:shd w:val="clear" w:color="auto" w:fill="FFFFFF"/>
                <w:lang w:eastAsia="en-GB"/>
              </w:rPr>
              <w:t xml:space="preserve">Age </w:t>
            </w:r>
            <w:r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(year</w:t>
            </w:r>
            <w:r w:rsidR="00270219"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s</w:t>
            </w:r>
            <w:r w:rsidR="008B56ED"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 xml:space="preserve">, </w:t>
            </w:r>
            <w:r w:rsidR="00270219"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m</w:t>
            </w:r>
            <w:r w:rsidR="008B56ED"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ean ± SD</w:t>
            </w:r>
            <w:r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423BA" w14:textId="77777777" w:rsidR="008E6375" w:rsidRPr="002041BC" w:rsidRDefault="008E6375" w:rsidP="00D43E4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19.7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B80F9" w14:textId="77777777" w:rsidR="008E6375" w:rsidRPr="002041BC" w:rsidRDefault="008E6375" w:rsidP="008E6375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F813C" w14:textId="77777777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8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DBE27" w14:textId="77777777" w:rsidR="008E6375" w:rsidRPr="002041BC" w:rsidRDefault="008E6375" w:rsidP="008E6375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23.5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4B277" w14:textId="77777777" w:rsidR="008E6375" w:rsidRPr="002041BC" w:rsidRDefault="008E6375" w:rsidP="008E6375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F3FF8" w14:textId="77777777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6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5E488" w14:textId="77777777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0.001</w:t>
            </w: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vertAlign w:val="superscript"/>
                <w:lang w:eastAsia="en-GB"/>
              </w:rPr>
              <w:t>*</w:t>
            </w:r>
          </w:p>
        </w:tc>
      </w:tr>
      <w:tr w:rsidR="002041BC" w:rsidRPr="002041BC" w14:paraId="58861D31" w14:textId="77777777" w:rsidTr="008B4FF2">
        <w:trPr>
          <w:trHeight w:val="285"/>
          <w:jc w:val="center"/>
        </w:trPr>
        <w:tc>
          <w:tcPr>
            <w:tcW w:w="1840" w:type="dxa"/>
            <w:vMerge w:val="restart"/>
            <w:tcBorders>
              <w:top w:val="nil"/>
              <w:left w:val="nil"/>
              <w:right w:val="nil"/>
            </w:tcBorders>
          </w:tcPr>
          <w:p w14:paraId="537884B9" w14:textId="456EF9F1" w:rsidR="000B00F9" w:rsidRPr="002041BC" w:rsidRDefault="000B00F9" w:rsidP="000B00F9">
            <w:pPr>
              <w:widowControl/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hAnsi="Times New Roman" w:cs="Times New Roman"/>
                <w:b/>
                <w:bCs/>
                <w:sz w:val="24"/>
              </w:rPr>
              <w:t>Angle’s classification</w:t>
            </w:r>
          </w:p>
        </w:tc>
        <w:tc>
          <w:tcPr>
            <w:tcW w:w="2469" w:type="dxa"/>
            <w:tcBorders>
              <w:top w:val="nil"/>
              <w:left w:val="nil"/>
              <w:right w:val="nil"/>
            </w:tcBorders>
            <w:vAlign w:val="center"/>
          </w:tcPr>
          <w:p w14:paraId="75C96A9E" w14:textId="4D7774C8" w:rsidR="000B00F9" w:rsidRPr="002041BC" w:rsidRDefault="000B00F9" w:rsidP="000B00F9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hAnsi="Times New Roman" w:cs="Times New Roman"/>
                <w:bCs/>
                <w:sz w:val="24"/>
              </w:rPr>
              <w:t>Angle Class I (n (%))</w:t>
            </w:r>
          </w:p>
        </w:tc>
        <w:tc>
          <w:tcPr>
            <w:tcW w:w="27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91093" w14:textId="1AB5C608" w:rsidR="000B00F9" w:rsidRPr="002041BC" w:rsidRDefault="000B00F9" w:rsidP="000D23F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  <w:shd w:val="clear" w:color="auto" w:fill="FFFFFF"/>
              </w:rPr>
              <w:t>3</w:t>
            </w:r>
            <w:r w:rsidRPr="002041BC"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</w:rPr>
              <w:t>1 (40.3)</w:t>
            </w:r>
          </w:p>
        </w:tc>
        <w:tc>
          <w:tcPr>
            <w:tcW w:w="27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F21C6" w14:textId="79866A6D" w:rsidR="000B00F9" w:rsidRPr="002041BC" w:rsidRDefault="00A93219" w:rsidP="000D23F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  <w:shd w:val="clear" w:color="auto" w:fill="FFFFFF"/>
              </w:rPr>
              <w:t>3</w:t>
            </w:r>
            <w:r w:rsidRPr="002041BC"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</w:rPr>
              <w:t>6 (3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F8E63" w14:textId="3A633A3F" w:rsidR="000B00F9" w:rsidRPr="002041BC" w:rsidRDefault="000D23FB" w:rsidP="000B00F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  <w:shd w:val="clear" w:color="auto" w:fill="FFFFFF"/>
              </w:rPr>
              <w:t>0</w:t>
            </w:r>
            <w:r w:rsidRPr="002041BC"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</w:rPr>
              <w:t>.098</w:t>
            </w:r>
          </w:p>
        </w:tc>
      </w:tr>
      <w:tr w:rsidR="002041BC" w:rsidRPr="002041BC" w14:paraId="12E19797" w14:textId="77777777" w:rsidTr="008B4FF2">
        <w:trPr>
          <w:trHeight w:val="285"/>
          <w:jc w:val="center"/>
        </w:trPr>
        <w:tc>
          <w:tcPr>
            <w:tcW w:w="1840" w:type="dxa"/>
            <w:vMerge/>
            <w:tcBorders>
              <w:left w:val="nil"/>
              <w:right w:val="nil"/>
            </w:tcBorders>
            <w:vAlign w:val="center"/>
          </w:tcPr>
          <w:p w14:paraId="7B052D85" w14:textId="77777777" w:rsidR="000B00F9" w:rsidRPr="002041BC" w:rsidRDefault="000B00F9" w:rsidP="000B00F9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hd w:val="clear" w:color="auto" w:fill="FFFFFF"/>
                <w:lang w:eastAsia="en-GB"/>
              </w:rPr>
            </w:pPr>
          </w:p>
        </w:tc>
        <w:tc>
          <w:tcPr>
            <w:tcW w:w="2469" w:type="dxa"/>
            <w:tcBorders>
              <w:left w:val="nil"/>
              <w:right w:val="nil"/>
            </w:tcBorders>
            <w:vAlign w:val="center"/>
          </w:tcPr>
          <w:p w14:paraId="49336D7F" w14:textId="7AC7FB83" w:rsidR="000B00F9" w:rsidRPr="002041BC" w:rsidRDefault="000B00F9" w:rsidP="000B00F9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hAnsi="Times New Roman" w:cs="Times New Roman"/>
                <w:bCs/>
                <w:sz w:val="24"/>
              </w:rPr>
              <w:t>Angle Class II (n (%))</w:t>
            </w:r>
          </w:p>
        </w:tc>
        <w:tc>
          <w:tcPr>
            <w:tcW w:w="27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91CDA" w14:textId="011F3A04" w:rsidR="000B00F9" w:rsidRPr="002041BC" w:rsidRDefault="000B00F9" w:rsidP="000D23F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  <w:shd w:val="clear" w:color="auto" w:fill="FFFFFF"/>
              </w:rPr>
              <w:t>3</w:t>
            </w:r>
            <w:r w:rsidRPr="002041BC"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</w:rPr>
              <w:t>4 (44.</w:t>
            </w:r>
            <w:r w:rsidR="0005505B" w:rsidRPr="002041BC"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</w:rPr>
              <w:t>1</w:t>
            </w:r>
            <w:r w:rsidRPr="002041BC">
              <w:rPr>
                <w:rFonts w:ascii="Times New Roman" w:hAnsi="Times New Roman" w:cs="Times New Roman" w:hint="eastAsia"/>
                <w:kern w:val="0"/>
                <w:sz w:val="24"/>
                <w:shd w:val="clear" w:color="auto" w:fill="FFFFFF"/>
              </w:rPr>
              <w:t>)</w:t>
            </w:r>
          </w:p>
        </w:tc>
        <w:tc>
          <w:tcPr>
            <w:tcW w:w="27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7AD3A" w14:textId="58992FF3" w:rsidR="000B00F9" w:rsidRPr="002041BC" w:rsidRDefault="00A93219" w:rsidP="000D23F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  <w:shd w:val="clear" w:color="auto" w:fill="FFFFFF"/>
              </w:rPr>
              <w:t>3</w:t>
            </w:r>
            <w:r w:rsidRPr="002041BC"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</w:rPr>
              <w:t>1 (3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D869A" w14:textId="77777777" w:rsidR="000B00F9" w:rsidRPr="002041BC" w:rsidRDefault="000B00F9" w:rsidP="000B00F9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</w:p>
        </w:tc>
      </w:tr>
      <w:tr w:rsidR="002041BC" w:rsidRPr="002041BC" w14:paraId="3D096F42" w14:textId="77777777" w:rsidTr="008B4FF2">
        <w:trPr>
          <w:trHeight w:val="285"/>
          <w:jc w:val="center"/>
        </w:trPr>
        <w:tc>
          <w:tcPr>
            <w:tcW w:w="18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EAAB534" w14:textId="77777777" w:rsidR="000B00F9" w:rsidRPr="002041BC" w:rsidRDefault="000B00F9" w:rsidP="000B00F9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hd w:val="clear" w:color="auto" w:fill="FFFFFF"/>
                <w:lang w:eastAsia="en-GB"/>
              </w:rPr>
            </w:pPr>
          </w:p>
        </w:tc>
        <w:tc>
          <w:tcPr>
            <w:tcW w:w="2469" w:type="dxa"/>
            <w:tcBorders>
              <w:left w:val="nil"/>
              <w:bottom w:val="nil"/>
              <w:right w:val="nil"/>
            </w:tcBorders>
            <w:vAlign w:val="center"/>
          </w:tcPr>
          <w:p w14:paraId="5DD6AA3D" w14:textId="6508CF24" w:rsidR="000B00F9" w:rsidRPr="002041BC" w:rsidRDefault="000B00F9" w:rsidP="000B00F9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hAnsi="Times New Roman" w:cs="Times New Roman"/>
                <w:bCs/>
                <w:sz w:val="24"/>
              </w:rPr>
              <w:t>Angle Class III (n (%))</w:t>
            </w:r>
          </w:p>
        </w:tc>
        <w:tc>
          <w:tcPr>
            <w:tcW w:w="27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9082E" w14:textId="6C40F117" w:rsidR="000B00F9" w:rsidRPr="002041BC" w:rsidRDefault="000B00F9" w:rsidP="000D23F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  <w:shd w:val="clear" w:color="auto" w:fill="FFFFFF"/>
              </w:rPr>
              <w:t>1</w:t>
            </w:r>
            <w:r w:rsidRPr="002041BC"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</w:rPr>
              <w:t>2 (15.6)</w:t>
            </w:r>
          </w:p>
        </w:tc>
        <w:tc>
          <w:tcPr>
            <w:tcW w:w="27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56601" w14:textId="61BA21B0" w:rsidR="000B00F9" w:rsidRPr="002041BC" w:rsidRDefault="00A93219" w:rsidP="000D23F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  <w:shd w:val="clear" w:color="auto" w:fill="FFFFFF"/>
              </w:rPr>
              <w:t>2</w:t>
            </w:r>
            <w:r w:rsidRPr="002041BC"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</w:rPr>
              <w:t>7 (2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722A8" w14:textId="77777777" w:rsidR="000B00F9" w:rsidRPr="002041BC" w:rsidRDefault="000B00F9" w:rsidP="000B00F9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</w:p>
        </w:tc>
      </w:tr>
      <w:tr w:rsidR="002041BC" w:rsidRPr="002041BC" w14:paraId="009A8B44" w14:textId="77777777" w:rsidTr="00492208">
        <w:trPr>
          <w:trHeight w:val="90"/>
          <w:jc w:val="center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9152C" w14:textId="749EE1B2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b/>
                <w:bCs/>
                <w:kern w:val="0"/>
                <w:sz w:val="24"/>
                <w:shd w:val="clear" w:color="auto" w:fill="FFFFFF"/>
                <w:lang w:eastAsia="en-GB"/>
              </w:rPr>
              <w:t>Craniofacial morphological parameters</w:t>
            </w:r>
            <w:r w:rsidR="004D26B6" w:rsidRPr="002041BC"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hd w:val="clear" w:color="auto" w:fill="FFFFFF"/>
                <w:lang w:eastAsia="en-GB"/>
              </w:rPr>
              <w:t xml:space="preserve"> </w:t>
            </w:r>
            <w:r w:rsidR="004D26B6"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(</w:t>
            </w:r>
            <w:r w:rsidR="00443BF2"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m</w:t>
            </w:r>
            <w:r w:rsidR="004D26B6"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ean ± 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E2F85" w14:textId="77777777" w:rsidR="008E6375" w:rsidRPr="002041BC" w:rsidRDefault="008E6375" w:rsidP="008E6375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1E8CC" w14:textId="77777777" w:rsidR="008E6375" w:rsidRPr="002041BC" w:rsidRDefault="008E6375" w:rsidP="008E6375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C87AB" w14:textId="77777777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D6F62" w14:textId="77777777" w:rsidR="008E6375" w:rsidRPr="002041BC" w:rsidRDefault="008E6375" w:rsidP="008E6375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6C849" w14:textId="77777777" w:rsidR="008E6375" w:rsidRPr="002041BC" w:rsidRDefault="008E6375" w:rsidP="008E6375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E6F83" w14:textId="77777777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8CA02" w14:textId="77777777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</w:p>
        </w:tc>
      </w:tr>
      <w:tr w:rsidR="002041BC" w:rsidRPr="002041BC" w14:paraId="68F3B439" w14:textId="77777777" w:rsidTr="00492208">
        <w:trPr>
          <w:trHeight w:val="285"/>
          <w:jc w:val="center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D6FB1" w14:textId="77777777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Saddle angle (</w:t>
            </w:r>
            <w:r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°</w:t>
            </w: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2B7CA" w14:textId="01965F93" w:rsidR="008E6375" w:rsidRPr="002041BC" w:rsidRDefault="008E6375" w:rsidP="008E6375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123.0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18132" w14:textId="77777777" w:rsidR="008E6375" w:rsidRPr="002041BC" w:rsidRDefault="008E6375" w:rsidP="008E6375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63993" w14:textId="6CBFFFDF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4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B9126" w14:textId="1CC80287" w:rsidR="008E6375" w:rsidRPr="002041BC" w:rsidRDefault="008E6375" w:rsidP="008E6375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122.6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C22FE" w14:textId="77777777" w:rsidR="008E6375" w:rsidRPr="002041BC" w:rsidRDefault="008E6375" w:rsidP="008E6375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728FE" w14:textId="36FBC43B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5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C4D05" w14:textId="77777777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0.416</w:t>
            </w:r>
          </w:p>
        </w:tc>
      </w:tr>
      <w:tr w:rsidR="002041BC" w:rsidRPr="002041BC" w14:paraId="74E83F44" w14:textId="77777777" w:rsidTr="00492208">
        <w:trPr>
          <w:trHeight w:val="285"/>
          <w:jc w:val="center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5CED7" w14:textId="77777777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Articular angle (</w:t>
            </w:r>
            <w:r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°</w:t>
            </w: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CE9AB" w14:textId="00DD47D9" w:rsidR="008E6375" w:rsidRPr="002041BC" w:rsidRDefault="008E6375" w:rsidP="008E6375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152.1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D1D9D" w14:textId="77777777" w:rsidR="008E6375" w:rsidRPr="002041BC" w:rsidRDefault="008E6375" w:rsidP="008E6375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5D75E" w14:textId="762B0DDE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6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407FD" w14:textId="4015B9E7" w:rsidR="008E6375" w:rsidRPr="002041BC" w:rsidRDefault="008E6375" w:rsidP="008E6375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152.0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362C2" w14:textId="77777777" w:rsidR="008E6375" w:rsidRPr="002041BC" w:rsidRDefault="008E6375" w:rsidP="008E6375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06B0B" w14:textId="4C53694E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7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7522C" w14:textId="77777777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0.925</w:t>
            </w:r>
          </w:p>
        </w:tc>
      </w:tr>
      <w:tr w:rsidR="002041BC" w:rsidRPr="002041BC" w14:paraId="03D89093" w14:textId="77777777" w:rsidTr="00492208">
        <w:trPr>
          <w:trHeight w:val="285"/>
          <w:jc w:val="center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01961" w14:textId="77777777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Anterior cranial base length (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A5384" w14:textId="441A0136" w:rsidR="008E6375" w:rsidRPr="002041BC" w:rsidRDefault="008E6375" w:rsidP="008E6375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62.6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2A80C" w14:textId="77777777" w:rsidR="008E6375" w:rsidRPr="002041BC" w:rsidRDefault="008E6375" w:rsidP="008E6375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5BDEF" w14:textId="4822B29D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2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4510A" w14:textId="1C89A9FD" w:rsidR="008E6375" w:rsidRPr="002041BC" w:rsidRDefault="008E6375" w:rsidP="008E6375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63.2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5D6F5" w14:textId="77777777" w:rsidR="008E6375" w:rsidRPr="002041BC" w:rsidRDefault="008E6375" w:rsidP="008E6375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4452D" w14:textId="50DD13F4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3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EB6D3" w14:textId="77777777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0.189</w:t>
            </w:r>
          </w:p>
        </w:tc>
      </w:tr>
      <w:tr w:rsidR="002041BC" w:rsidRPr="002041BC" w14:paraId="31FD3371" w14:textId="77777777" w:rsidTr="00492208">
        <w:trPr>
          <w:trHeight w:val="285"/>
          <w:jc w:val="center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F1BAA" w14:textId="77777777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Posterior cranial base length (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50E70" w14:textId="34AD4E7E" w:rsidR="008E6375" w:rsidRPr="002041BC" w:rsidRDefault="008E6375" w:rsidP="008E6375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33.5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7DC0C" w14:textId="77777777" w:rsidR="008E6375" w:rsidRPr="002041BC" w:rsidRDefault="008E6375" w:rsidP="008E6375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1677D" w14:textId="317A9E96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2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C09EA" w14:textId="684B04EE" w:rsidR="008E6375" w:rsidRPr="002041BC" w:rsidRDefault="008E6375" w:rsidP="008E6375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33.2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5383E" w14:textId="77777777" w:rsidR="008E6375" w:rsidRPr="002041BC" w:rsidRDefault="008E6375" w:rsidP="008E6375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B5B18" w14:textId="63E4855C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3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286E1" w14:textId="77777777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0.544</w:t>
            </w:r>
          </w:p>
        </w:tc>
      </w:tr>
      <w:tr w:rsidR="002041BC" w:rsidRPr="002041BC" w14:paraId="21CADAED" w14:textId="77777777" w:rsidTr="00492208">
        <w:trPr>
          <w:trHeight w:val="285"/>
          <w:jc w:val="center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B3763" w14:textId="77777777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SNA (</w:t>
            </w:r>
            <w:r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°</w:t>
            </w: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8B9CB" w14:textId="77A90924" w:rsidR="008E6375" w:rsidRPr="002041BC" w:rsidRDefault="008E6375" w:rsidP="008E6375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81.6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C58A4" w14:textId="77777777" w:rsidR="008E6375" w:rsidRPr="002041BC" w:rsidRDefault="008E6375" w:rsidP="008E6375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178C0" w14:textId="65C0D364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3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22A2E" w14:textId="21091D3E" w:rsidR="008E6375" w:rsidRPr="002041BC" w:rsidRDefault="008E6375" w:rsidP="008E6375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82.1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8E4AD" w14:textId="77777777" w:rsidR="008E6375" w:rsidRPr="002041BC" w:rsidRDefault="008E6375" w:rsidP="008E6375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9A302" w14:textId="5786A7E9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3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F3542" w14:textId="77777777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0.349</w:t>
            </w:r>
          </w:p>
        </w:tc>
      </w:tr>
      <w:tr w:rsidR="002041BC" w:rsidRPr="002041BC" w14:paraId="2C29C151" w14:textId="77777777" w:rsidTr="00492208">
        <w:trPr>
          <w:trHeight w:val="285"/>
          <w:jc w:val="center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D878B" w14:textId="77777777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SNB (</w:t>
            </w:r>
            <w:r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°</w:t>
            </w: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5CA59" w14:textId="2AD0B453" w:rsidR="008E6375" w:rsidRPr="002041BC" w:rsidRDefault="008E6375" w:rsidP="008E6375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78.6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06CB5" w14:textId="77777777" w:rsidR="008E6375" w:rsidRPr="002041BC" w:rsidRDefault="008E6375" w:rsidP="008E6375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73451" w14:textId="2486E30B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3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EFC16" w14:textId="75B393E2" w:rsidR="008E6375" w:rsidRPr="002041BC" w:rsidRDefault="008E6375" w:rsidP="008E6375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78.6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9D114" w14:textId="77777777" w:rsidR="008E6375" w:rsidRPr="002041BC" w:rsidRDefault="008E6375" w:rsidP="008E6375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6B41F" w14:textId="6CD236A1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4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8EA85" w14:textId="77777777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0.689</w:t>
            </w:r>
          </w:p>
        </w:tc>
      </w:tr>
      <w:tr w:rsidR="002041BC" w:rsidRPr="002041BC" w14:paraId="3CF58A1C" w14:textId="77777777" w:rsidTr="00492208">
        <w:trPr>
          <w:trHeight w:val="285"/>
          <w:jc w:val="center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A0176" w14:textId="77777777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ANB (</w:t>
            </w:r>
            <w:r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°</w:t>
            </w: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6FF2F" w14:textId="23A28C93" w:rsidR="008E6375" w:rsidRPr="002041BC" w:rsidRDefault="008E6375" w:rsidP="008E6375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3.0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87674" w14:textId="77777777" w:rsidR="008E6375" w:rsidRPr="002041BC" w:rsidRDefault="008E6375" w:rsidP="008E6375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52BD1" w14:textId="5ECE1EF7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3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EA514" w14:textId="053D466F" w:rsidR="008E6375" w:rsidRPr="002041BC" w:rsidRDefault="008E6375" w:rsidP="008E6375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3.4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FB3EE" w14:textId="77777777" w:rsidR="008E6375" w:rsidRPr="002041BC" w:rsidRDefault="008E6375" w:rsidP="008E6375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665C3" w14:textId="7321A560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3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ABB6F" w14:textId="77777777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0.582</w:t>
            </w:r>
          </w:p>
        </w:tc>
      </w:tr>
      <w:tr w:rsidR="002041BC" w:rsidRPr="002041BC" w14:paraId="577B7887" w14:textId="77777777" w:rsidTr="00492208">
        <w:trPr>
          <w:trHeight w:val="285"/>
          <w:jc w:val="center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02685" w14:textId="77777777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FMA (</w:t>
            </w:r>
            <w:r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°</w:t>
            </w: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287B3" w14:textId="2DF7B4A0" w:rsidR="008E6375" w:rsidRPr="002041BC" w:rsidRDefault="008E6375" w:rsidP="008E6375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24.4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C8729" w14:textId="77777777" w:rsidR="008E6375" w:rsidRPr="002041BC" w:rsidRDefault="008E6375" w:rsidP="008E6375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A2562" w14:textId="7B6EA573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5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8F33F" w14:textId="1AC3B138" w:rsidR="008E6375" w:rsidRPr="002041BC" w:rsidRDefault="008E6375" w:rsidP="008E6375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25.4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89F23" w14:textId="77777777" w:rsidR="008E6375" w:rsidRPr="002041BC" w:rsidRDefault="008E6375" w:rsidP="008E6375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DE717" w14:textId="5F5FA3F4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7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75457" w14:textId="77777777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0.298</w:t>
            </w:r>
          </w:p>
        </w:tc>
      </w:tr>
      <w:tr w:rsidR="002041BC" w:rsidRPr="002041BC" w14:paraId="1FA2998D" w14:textId="77777777" w:rsidTr="00492208">
        <w:trPr>
          <w:trHeight w:val="285"/>
          <w:jc w:val="center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BB4AD" w14:textId="77777777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Gonial angle (</w:t>
            </w:r>
            <w:r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°</w:t>
            </w: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F1E53" w14:textId="12D93412" w:rsidR="008E6375" w:rsidRPr="002041BC" w:rsidRDefault="008E6375" w:rsidP="008E6375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118.0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B28F2" w14:textId="77777777" w:rsidR="008E6375" w:rsidRPr="002041BC" w:rsidRDefault="008E6375" w:rsidP="008E6375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EC119" w14:textId="4F93FD71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6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2DF95" w14:textId="60728137" w:rsidR="008E6375" w:rsidRPr="002041BC" w:rsidRDefault="008E6375" w:rsidP="008E6375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119.5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82893" w14:textId="77777777" w:rsidR="008E6375" w:rsidRPr="002041BC" w:rsidRDefault="008E6375" w:rsidP="008E6375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97A3F" w14:textId="0393FD0E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7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3C3FD" w14:textId="77777777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0.177</w:t>
            </w:r>
          </w:p>
        </w:tc>
      </w:tr>
      <w:tr w:rsidR="002041BC" w:rsidRPr="002041BC" w14:paraId="532F86B6" w14:textId="77777777" w:rsidTr="00492208">
        <w:trPr>
          <w:trHeight w:val="285"/>
          <w:jc w:val="center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98B7E" w14:textId="77777777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Ramus height (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92F60" w14:textId="31AF5721" w:rsidR="008E6375" w:rsidRPr="002041BC" w:rsidRDefault="008E6375" w:rsidP="008E6375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44.7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B3E1B" w14:textId="77777777" w:rsidR="008E6375" w:rsidRPr="002041BC" w:rsidRDefault="008E6375" w:rsidP="008E6375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A6F8C" w14:textId="53145F2C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4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60A40" w14:textId="23D40CF3" w:rsidR="008E6375" w:rsidRPr="002041BC" w:rsidRDefault="008E6375" w:rsidP="008E6375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45.1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42287" w14:textId="77777777" w:rsidR="008E6375" w:rsidRPr="002041BC" w:rsidRDefault="008E6375" w:rsidP="008E6375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D5077" w14:textId="588BBB0E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5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49A48" w14:textId="77777777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0.603</w:t>
            </w:r>
          </w:p>
        </w:tc>
      </w:tr>
      <w:tr w:rsidR="002041BC" w:rsidRPr="002041BC" w14:paraId="32782035" w14:textId="77777777" w:rsidTr="00492208">
        <w:trPr>
          <w:trHeight w:val="285"/>
          <w:jc w:val="center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FC3B0" w14:textId="77777777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Mandibular Body length (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33365" w14:textId="2EAE567F" w:rsidR="008E6375" w:rsidRPr="002041BC" w:rsidRDefault="008E6375" w:rsidP="008E6375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69.1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77838" w14:textId="77777777" w:rsidR="008E6375" w:rsidRPr="002041BC" w:rsidRDefault="008E6375" w:rsidP="008E6375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BBD9C" w14:textId="20B4CC75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4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5C52A" w14:textId="19018452" w:rsidR="008E6375" w:rsidRPr="002041BC" w:rsidRDefault="008E6375" w:rsidP="008E6375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69.5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9BEA5" w14:textId="77777777" w:rsidR="008E6375" w:rsidRPr="002041BC" w:rsidRDefault="008E6375" w:rsidP="008E6375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36002" w14:textId="5B5B4C52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4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7230B" w14:textId="77777777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0.576</w:t>
            </w:r>
          </w:p>
        </w:tc>
      </w:tr>
      <w:tr w:rsidR="002041BC" w:rsidRPr="002041BC" w14:paraId="0EDFA331" w14:textId="77777777" w:rsidTr="00492208">
        <w:trPr>
          <w:trHeight w:val="285"/>
          <w:jc w:val="center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86879" w14:textId="77777777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Interincisal angle (</w:t>
            </w:r>
            <w:r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°</w:t>
            </w: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CC4EC" w14:textId="713900E1" w:rsidR="008E6375" w:rsidRPr="002041BC" w:rsidRDefault="008E6375" w:rsidP="008E6375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125.3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B58D8" w14:textId="77777777" w:rsidR="008E6375" w:rsidRPr="002041BC" w:rsidRDefault="008E6375" w:rsidP="008E6375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C1867" w14:textId="6B6BC6C1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12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121A1" w14:textId="6A3E008C" w:rsidR="008E6375" w:rsidRPr="002041BC" w:rsidRDefault="008E6375" w:rsidP="008E6375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125.6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3DADC" w14:textId="77777777" w:rsidR="008E6375" w:rsidRPr="002041BC" w:rsidRDefault="008E6375" w:rsidP="008E6375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FD456" w14:textId="5ADFEB86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14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19360" w14:textId="77777777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0.764</w:t>
            </w:r>
          </w:p>
        </w:tc>
      </w:tr>
      <w:tr w:rsidR="002041BC" w:rsidRPr="002041BC" w14:paraId="50A055B4" w14:textId="77777777" w:rsidTr="00492208">
        <w:trPr>
          <w:trHeight w:val="285"/>
          <w:jc w:val="center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4560F" w14:textId="77777777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proofErr w:type="gramStart"/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Cant</w:t>
            </w:r>
            <w:proofErr w:type="gramEnd"/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 xml:space="preserve"> of occlusal plane (</w:t>
            </w:r>
            <w:r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°</w:t>
            </w: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64D52" w14:textId="32E3A12A" w:rsidR="008E6375" w:rsidRPr="002041BC" w:rsidRDefault="008E6375" w:rsidP="008E6375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7.3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134C1" w14:textId="77777777" w:rsidR="008E6375" w:rsidRPr="002041BC" w:rsidRDefault="008E6375" w:rsidP="008E6375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1B485" w14:textId="149271B0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4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71514" w14:textId="67A7F4FE" w:rsidR="008E6375" w:rsidRPr="002041BC" w:rsidRDefault="008E6375" w:rsidP="008E6375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7.3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07409" w14:textId="77777777" w:rsidR="008E6375" w:rsidRPr="002041BC" w:rsidRDefault="008E6375" w:rsidP="008E6375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059F5" w14:textId="0327EEDF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4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7D9ED" w14:textId="77777777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0.940</w:t>
            </w:r>
          </w:p>
        </w:tc>
      </w:tr>
      <w:tr w:rsidR="002041BC" w:rsidRPr="002041BC" w14:paraId="6B8EC5CE" w14:textId="77777777" w:rsidTr="00492208">
        <w:trPr>
          <w:trHeight w:val="285"/>
          <w:jc w:val="center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4B6DA" w14:textId="77777777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Overjet (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7A893" w14:textId="61AA919C" w:rsidR="008E6375" w:rsidRPr="002041BC" w:rsidRDefault="008E6375" w:rsidP="008E6375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4.0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B185F" w14:textId="77777777" w:rsidR="008E6375" w:rsidRPr="002041BC" w:rsidRDefault="008E6375" w:rsidP="008E6375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2CFD9" w14:textId="43A7B9DF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2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CA1C7" w14:textId="316E90F6" w:rsidR="008E6375" w:rsidRPr="002041BC" w:rsidRDefault="008E6375" w:rsidP="008E6375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3.6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7495B" w14:textId="77777777" w:rsidR="008E6375" w:rsidRPr="002041BC" w:rsidRDefault="008E6375" w:rsidP="008E6375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5D77D" w14:textId="24203898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2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8AF6D" w14:textId="77777777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0.336</w:t>
            </w:r>
          </w:p>
        </w:tc>
      </w:tr>
      <w:tr w:rsidR="002041BC" w:rsidRPr="002041BC" w14:paraId="2DC863AE" w14:textId="77777777" w:rsidTr="00492208">
        <w:trPr>
          <w:trHeight w:val="285"/>
          <w:jc w:val="center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76E8A" w14:textId="77777777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Overbite (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883F7" w14:textId="67A10734" w:rsidR="008E6375" w:rsidRPr="002041BC" w:rsidRDefault="008E6375" w:rsidP="008E6375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2.7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B80C9" w14:textId="77777777" w:rsidR="008E6375" w:rsidRPr="002041BC" w:rsidRDefault="008E6375" w:rsidP="008E6375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861A1" w14:textId="0EA74FA9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2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649B0" w14:textId="79BBFB4A" w:rsidR="008E6375" w:rsidRPr="002041BC" w:rsidRDefault="008E6375" w:rsidP="008E6375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2.5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5A381" w14:textId="77777777" w:rsidR="008E6375" w:rsidRPr="002041BC" w:rsidRDefault="008E6375" w:rsidP="008E6375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E590A" w14:textId="0D8AE281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2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AB1EA" w14:textId="77777777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0.417</w:t>
            </w:r>
          </w:p>
        </w:tc>
      </w:tr>
      <w:tr w:rsidR="002041BC" w:rsidRPr="002041BC" w14:paraId="2532A16B" w14:textId="77777777" w:rsidTr="00492208">
        <w:trPr>
          <w:trHeight w:val="285"/>
          <w:jc w:val="center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4E5D8" w14:textId="77777777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Anterior facial height (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2954B" w14:textId="279E478F" w:rsidR="008E6375" w:rsidRPr="002041BC" w:rsidRDefault="008E6375" w:rsidP="008E6375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113.6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6219B" w14:textId="77777777" w:rsidR="008E6375" w:rsidRPr="002041BC" w:rsidRDefault="008E6375" w:rsidP="008E6375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41C76" w14:textId="4314C3C6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7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4CA96" w14:textId="3BA4427D" w:rsidR="008E6375" w:rsidRPr="002041BC" w:rsidRDefault="008E6375" w:rsidP="008E6375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114.9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CAFBE" w14:textId="77777777" w:rsidR="008E6375" w:rsidRPr="002041BC" w:rsidRDefault="008E6375" w:rsidP="008E6375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EB7EF" w14:textId="0C2549BF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7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3103B" w14:textId="77777777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0.160</w:t>
            </w:r>
          </w:p>
        </w:tc>
      </w:tr>
      <w:tr w:rsidR="002041BC" w:rsidRPr="002041BC" w14:paraId="4CCCAE74" w14:textId="77777777" w:rsidTr="00492208">
        <w:trPr>
          <w:trHeight w:val="285"/>
          <w:jc w:val="center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7549F" w14:textId="77777777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Posterior facial height (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62DED" w14:textId="7E2C017A" w:rsidR="008E6375" w:rsidRPr="002041BC" w:rsidRDefault="008E6375" w:rsidP="008E6375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75.9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CD8F4" w14:textId="77777777" w:rsidR="008E6375" w:rsidRPr="002041BC" w:rsidRDefault="008E6375" w:rsidP="008E6375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BEC38" w14:textId="2BC5171F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5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2098B" w14:textId="279791F3" w:rsidR="008E6375" w:rsidRPr="002041BC" w:rsidRDefault="008E6375" w:rsidP="008E6375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76.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4F43B" w14:textId="77777777" w:rsidR="008E6375" w:rsidRPr="002041BC" w:rsidRDefault="008E6375" w:rsidP="008E6375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A7A5D" w14:textId="0E23BD63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6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5103C" w14:textId="77777777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0.971</w:t>
            </w:r>
          </w:p>
        </w:tc>
      </w:tr>
      <w:tr w:rsidR="002041BC" w:rsidRPr="002041BC" w14:paraId="29F7A688" w14:textId="77777777" w:rsidTr="00492208">
        <w:trPr>
          <w:trHeight w:val="285"/>
          <w:jc w:val="center"/>
        </w:trPr>
        <w:tc>
          <w:tcPr>
            <w:tcW w:w="43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4D7E1E" w14:textId="77777777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proofErr w:type="gramStart"/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Wits</w:t>
            </w:r>
            <w:proofErr w:type="gramEnd"/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 xml:space="preserve"> appraisal (mm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EC26E8" w14:textId="657AE2CE" w:rsidR="008E6375" w:rsidRPr="002041BC" w:rsidRDefault="008E6375" w:rsidP="008E6375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-0.1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9D5C3D" w14:textId="77777777" w:rsidR="008E6375" w:rsidRPr="002041BC" w:rsidRDefault="008E6375" w:rsidP="008E6375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E84E5B" w14:textId="028AC1F1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4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12A364" w14:textId="733D2A2F" w:rsidR="008E6375" w:rsidRPr="002041BC" w:rsidRDefault="008E6375" w:rsidP="008E6375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0.2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132538" w14:textId="77777777" w:rsidR="008E6375" w:rsidRPr="002041BC" w:rsidRDefault="008E6375" w:rsidP="008E6375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87B2C7" w14:textId="5AC1C526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4.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E2698B" w14:textId="77777777" w:rsidR="008E6375" w:rsidRPr="002041BC" w:rsidRDefault="008E6375" w:rsidP="008E6375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hd w:val="clear" w:color="auto" w:fill="FFFFFF"/>
                <w:lang w:eastAsia="en-GB"/>
              </w:rPr>
            </w:pPr>
            <w:r w:rsidRPr="002041BC">
              <w:rPr>
                <w:rFonts w:ascii="Times New Roman" w:eastAsiaTheme="minorHAnsi" w:hAnsi="Times New Roman" w:cs="Times New Roman" w:hint="eastAsia"/>
                <w:kern w:val="0"/>
                <w:sz w:val="24"/>
                <w:shd w:val="clear" w:color="auto" w:fill="FFFFFF"/>
                <w:lang w:eastAsia="en-GB"/>
              </w:rPr>
              <w:t>0.558</w:t>
            </w:r>
          </w:p>
        </w:tc>
      </w:tr>
    </w:tbl>
    <w:p w14:paraId="1CBC6941" w14:textId="77777777" w:rsidR="008E6375" w:rsidRPr="002041BC" w:rsidRDefault="008E6375" w:rsidP="008E6375">
      <w:pPr>
        <w:widowControl/>
        <w:jc w:val="left"/>
        <w:rPr>
          <w:rFonts w:ascii="Times New Roman" w:eastAsiaTheme="minorHAnsi" w:hAnsi="Times New Roman" w:cs="Times New Roman"/>
          <w:kern w:val="0"/>
          <w:sz w:val="24"/>
          <w:shd w:val="clear" w:color="auto" w:fill="FFFFFF"/>
          <w:lang w:eastAsia="en-GB"/>
        </w:rPr>
      </w:pPr>
      <w:r w:rsidRPr="002041BC">
        <w:rPr>
          <w:rFonts w:ascii="Times New Roman" w:eastAsiaTheme="minorHAnsi" w:hAnsi="Times New Roman" w:cs="Times New Roman"/>
          <w:kern w:val="0"/>
          <w:sz w:val="24"/>
          <w:shd w:val="clear" w:color="auto" w:fill="FFFFFF"/>
          <w:lang w:eastAsia="en-GB"/>
        </w:rPr>
        <w:t xml:space="preserve">Independent samples </w:t>
      </w:r>
      <w:r w:rsidRPr="002041BC">
        <w:rPr>
          <w:rFonts w:ascii="Times New Roman" w:eastAsiaTheme="minorHAnsi" w:hAnsi="Times New Roman" w:cs="Times New Roman"/>
          <w:i/>
          <w:iCs/>
          <w:kern w:val="0"/>
          <w:sz w:val="24"/>
          <w:shd w:val="clear" w:color="auto" w:fill="FFFFFF"/>
          <w:lang w:eastAsia="en-GB"/>
        </w:rPr>
        <w:t>t</w:t>
      </w:r>
      <w:r w:rsidRPr="002041BC">
        <w:rPr>
          <w:rFonts w:ascii="Times New Roman" w:eastAsiaTheme="minorHAnsi" w:hAnsi="Times New Roman" w:cs="Times New Roman"/>
          <w:kern w:val="0"/>
          <w:sz w:val="24"/>
          <w:shd w:val="clear" w:color="auto" w:fill="FFFFFF"/>
          <w:lang w:eastAsia="en-GB"/>
        </w:rPr>
        <w:t xml:space="preserve">-test and Mann–Whitney U-test were used. </w:t>
      </w:r>
      <w:r w:rsidRPr="002041BC">
        <w:rPr>
          <w:rFonts w:ascii="Times New Roman" w:eastAsiaTheme="minorHAnsi" w:hAnsi="Times New Roman" w:cs="Times New Roman"/>
          <w:kern w:val="0"/>
          <w:sz w:val="24"/>
          <w:shd w:val="clear" w:color="auto" w:fill="FFFFFF"/>
          <w:vertAlign w:val="superscript"/>
          <w:lang w:eastAsia="en-GB"/>
        </w:rPr>
        <w:t>*</w:t>
      </w:r>
      <w:r w:rsidRPr="002041BC">
        <w:rPr>
          <w:rFonts w:ascii="Times New Roman" w:eastAsiaTheme="minorHAnsi" w:hAnsi="Times New Roman" w:cs="Times New Roman" w:hint="eastAsia"/>
          <w:kern w:val="0"/>
          <w:sz w:val="24"/>
          <w:shd w:val="clear" w:color="auto" w:fill="FFFFFF"/>
          <w:lang w:eastAsia="en-GB"/>
        </w:rPr>
        <w:t xml:space="preserve"> </w:t>
      </w:r>
      <w:r w:rsidRPr="002041BC">
        <w:rPr>
          <w:rFonts w:ascii="Times New Roman" w:eastAsiaTheme="minorHAnsi" w:hAnsi="Times New Roman" w:cs="Times New Roman"/>
          <w:i/>
          <w:iCs/>
          <w:kern w:val="0"/>
          <w:sz w:val="24"/>
          <w:shd w:val="clear" w:color="auto" w:fill="FFFFFF"/>
          <w:lang w:eastAsia="en-GB"/>
        </w:rPr>
        <w:t xml:space="preserve">P </w:t>
      </w:r>
      <w:r w:rsidRPr="002041BC">
        <w:rPr>
          <w:rFonts w:ascii="Times New Roman" w:eastAsiaTheme="minorHAnsi" w:hAnsi="Times New Roman" w:cs="Times New Roman"/>
          <w:kern w:val="0"/>
          <w:sz w:val="24"/>
          <w:shd w:val="clear" w:color="auto" w:fill="FFFFFF"/>
          <w:lang w:eastAsia="en-GB"/>
        </w:rPr>
        <w:t>&lt; 0.05</w:t>
      </w:r>
      <w:r w:rsidRPr="002041BC">
        <w:rPr>
          <w:rFonts w:ascii="Times New Roman" w:eastAsiaTheme="minorHAnsi" w:hAnsi="Times New Roman" w:cs="Times New Roman" w:hint="eastAsia"/>
          <w:kern w:val="0"/>
          <w:sz w:val="24"/>
          <w:shd w:val="clear" w:color="auto" w:fill="FFFFFF"/>
          <w:lang w:eastAsia="en-GB"/>
        </w:rPr>
        <w:t>.</w:t>
      </w:r>
    </w:p>
    <w:p w14:paraId="031E9EC9" w14:textId="721CF90C" w:rsidR="008E6375" w:rsidRPr="002041BC" w:rsidRDefault="008E6375" w:rsidP="00104D3B">
      <w:pPr>
        <w:widowControl/>
        <w:spacing w:afterLines="100" w:after="312"/>
        <w:jc w:val="left"/>
        <w:rPr>
          <w:rFonts w:ascii="Times New Roman" w:eastAsiaTheme="minorHAnsi" w:hAnsi="Times New Roman" w:cs="Times New Roman"/>
          <w:kern w:val="0"/>
          <w:sz w:val="24"/>
          <w:shd w:val="clear" w:color="auto" w:fill="FFFFFF"/>
          <w:lang w:eastAsia="en-GB"/>
        </w:rPr>
      </w:pPr>
      <w:r w:rsidRPr="002041BC">
        <w:rPr>
          <w:rFonts w:ascii="Times New Roman" w:eastAsiaTheme="minorHAnsi" w:hAnsi="Times New Roman" w:cs="Times New Roman" w:hint="eastAsia"/>
          <w:kern w:val="0"/>
          <w:sz w:val="24"/>
          <w:shd w:val="clear" w:color="auto" w:fill="FFFFFF"/>
          <w:lang w:eastAsia="en-GB"/>
        </w:rPr>
        <w:t>TMD: temporomandibular disorder</w:t>
      </w:r>
      <w:r w:rsidR="004D26B6" w:rsidRPr="002041BC">
        <w:rPr>
          <w:rFonts w:ascii="Times New Roman" w:eastAsiaTheme="minorHAnsi" w:hAnsi="Times New Roman" w:cs="Times New Roman"/>
          <w:kern w:val="0"/>
          <w:sz w:val="24"/>
          <w:shd w:val="clear" w:color="auto" w:fill="FFFFFF"/>
          <w:lang w:eastAsia="en-GB"/>
        </w:rPr>
        <w:t xml:space="preserve">, SD: </w:t>
      </w:r>
      <w:r w:rsidR="002E0D4F" w:rsidRPr="002041BC">
        <w:rPr>
          <w:rFonts w:ascii="Times New Roman" w:eastAsiaTheme="minorHAnsi" w:hAnsi="Times New Roman" w:cs="Times New Roman"/>
          <w:kern w:val="0"/>
          <w:sz w:val="24"/>
          <w:shd w:val="clear" w:color="auto" w:fill="FFFFFF"/>
          <w:lang w:eastAsia="en-GB"/>
        </w:rPr>
        <w:t>standard deviation</w:t>
      </w:r>
      <w:r w:rsidRPr="002041BC">
        <w:rPr>
          <w:rFonts w:ascii="Times New Roman" w:eastAsiaTheme="minorHAnsi" w:hAnsi="Times New Roman" w:cs="Times New Roman" w:hint="eastAsia"/>
          <w:kern w:val="0"/>
          <w:sz w:val="24"/>
          <w:shd w:val="clear" w:color="auto" w:fill="FFFFFF"/>
          <w:lang w:eastAsia="en-GB"/>
        </w:rPr>
        <w:t>.</w:t>
      </w:r>
    </w:p>
    <w:p w14:paraId="5C8B4096" w14:textId="58772EE5" w:rsidR="00877030" w:rsidRPr="002041BC" w:rsidRDefault="00877030">
      <w:pPr>
        <w:widowControl/>
        <w:jc w:val="left"/>
        <w:rPr>
          <w:rFonts w:ascii="Times New Roman" w:eastAsiaTheme="minorHAnsi" w:hAnsi="Times New Roman" w:cs="Times New Roman"/>
          <w:kern w:val="0"/>
          <w:sz w:val="24"/>
          <w:shd w:val="clear" w:color="auto" w:fill="FFFFFF"/>
          <w:lang w:eastAsia="en-GB"/>
        </w:rPr>
      </w:pPr>
      <w:r w:rsidRPr="002041BC">
        <w:rPr>
          <w:rFonts w:ascii="Times New Roman" w:eastAsiaTheme="minorHAnsi" w:hAnsi="Times New Roman" w:cs="Times New Roman"/>
          <w:kern w:val="0"/>
          <w:sz w:val="24"/>
          <w:shd w:val="clear" w:color="auto" w:fill="FFFFFF"/>
          <w:lang w:eastAsia="en-GB"/>
        </w:rPr>
        <w:br w:type="page"/>
      </w:r>
    </w:p>
    <w:p w14:paraId="48BE3306" w14:textId="31607320" w:rsidR="008E6375" w:rsidRPr="002041BC" w:rsidRDefault="00521197" w:rsidP="008E6375">
      <w:pPr>
        <w:widowControl/>
        <w:jc w:val="center"/>
        <w:rPr>
          <w:rFonts w:ascii="Times New Roman" w:hAnsi="Times New Roman" w:cs="Times New Roman"/>
          <w:kern w:val="0"/>
          <w:sz w:val="24"/>
        </w:rPr>
      </w:pPr>
      <w:r w:rsidRPr="002041BC">
        <w:rPr>
          <w:rFonts w:ascii="Times New Roman" w:hAnsi="Times New Roman" w:cs="Times New Roman" w:hint="eastAsia"/>
          <w:b/>
          <w:bCs/>
          <w:kern w:val="0"/>
          <w:sz w:val="24"/>
        </w:rPr>
        <w:lastRenderedPageBreak/>
        <w:t>Supplement</w:t>
      </w:r>
      <w:r w:rsidR="009B4A2F" w:rsidRPr="002041BC">
        <w:rPr>
          <w:rFonts w:ascii="Times New Roman" w:hAnsi="Times New Roman" w:cs="Times New Roman" w:hint="eastAsia"/>
          <w:b/>
          <w:bCs/>
          <w:kern w:val="0"/>
          <w:sz w:val="24"/>
        </w:rPr>
        <w:t xml:space="preserve"> Table </w:t>
      </w:r>
      <w:r w:rsidR="008E6375" w:rsidRPr="002041BC">
        <w:rPr>
          <w:rFonts w:ascii="Times New Roman" w:hAnsi="Times New Roman" w:cs="Times New Roman" w:hint="eastAsia"/>
          <w:b/>
          <w:bCs/>
          <w:kern w:val="0"/>
          <w:sz w:val="24"/>
        </w:rPr>
        <w:t>2</w:t>
      </w:r>
      <w:r w:rsidR="008E6375" w:rsidRPr="002041BC">
        <w:rPr>
          <w:rFonts w:ascii="Times New Roman" w:hAnsi="Times New Roman" w:cs="Times New Roman"/>
          <w:kern w:val="0"/>
          <w:sz w:val="24"/>
        </w:rPr>
        <w:t xml:space="preserve">. Comparison of </w:t>
      </w:r>
      <w:r w:rsidR="00AC4A14" w:rsidRPr="002041BC">
        <w:rPr>
          <w:rFonts w:ascii="Times New Roman" w:hAnsi="Times New Roman" w:cs="Times New Roman"/>
          <w:kern w:val="0"/>
          <w:sz w:val="24"/>
        </w:rPr>
        <w:t>demographic, occlusal, and craniofacial morpholog</w:t>
      </w:r>
      <w:r w:rsidR="004671A5" w:rsidRPr="002041BC">
        <w:rPr>
          <w:rFonts w:ascii="Times New Roman" w:hAnsi="Times New Roman" w:cs="Times New Roman"/>
          <w:kern w:val="0"/>
          <w:sz w:val="24"/>
        </w:rPr>
        <w:t>ical</w:t>
      </w:r>
      <w:r w:rsidR="00AC4A14" w:rsidRPr="002041BC">
        <w:rPr>
          <w:rFonts w:ascii="Times New Roman" w:hAnsi="Times New Roman" w:cs="Times New Roman"/>
          <w:kern w:val="0"/>
          <w:sz w:val="24"/>
        </w:rPr>
        <w:t xml:space="preserve"> characteristics</w:t>
      </w:r>
      <w:r w:rsidR="008E6375" w:rsidRPr="002041BC">
        <w:rPr>
          <w:rFonts w:ascii="Times New Roman" w:hAnsi="Times New Roman" w:cs="Times New Roman"/>
          <w:kern w:val="0"/>
          <w:sz w:val="24"/>
        </w:rPr>
        <w:t xml:space="preserve"> between </w:t>
      </w:r>
      <w:r w:rsidR="008E6375" w:rsidRPr="002041BC">
        <w:rPr>
          <w:rFonts w:ascii="Times New Roman" w:hAnsi="Times New Roman" w:cs="Times New Roman" w:hint="eastAsia"/>
          <w:kern w:val="0"/>
          <w:sz w:val="24"/>
        </w:rPr>
        <w:t xml:space="preserve">juvenile </w:t>
      </w:r>
      <w:r w:rsidR="008E6375" w:rsidRPr="002041BC">
        <w:rPr>
          <w:rFonts w:ascii="Times New Roman" w:hAnsi="Times New Roman" w:cs="Times New Roman"/>
          <w:kern w:val="0"/>
          <w:sz w:val="24"/>
        </w:rPr>
        <w:t>patients</w:t>
      </w:r>
      <w:r w:rsidR="008E6375" w:rsidRPr="002041BC">
        <w:rPr>
          <w:rFonts w:ascii="Times New Roman" w:hAnsi="Times New Roman" w:cs="Times New Roman" w:hint="eastAsia"/>
          <w:kern w:val="0"/>
          <w:sz w:val="24"/>
        </w:rPr>
        <w:t xml:space="preserve"> (aged under 18 years)</w:t>
      </w:r>
      <w:r w:rsidR="008E6375" w:rsidRPr="002041BC">
        <w:rPr>
          <w:rFonts w:ascii="Times New Roman" w:hAnsi="Times New Roman" w:cs="Times New Roman"/>
          <w:kern w:val="0"/>
          <w:sz w:val="24"/>
        </w:rPr>
        <w:t xml:space="preserve"> with and without TMDs</w:t>
      </w:r>
    </w:p>
    <w:tbl>
      <w:tblPr>
        <w:tblW w:w="10856" w:type="dxa"/>
        <w:jc w:val="center"/>
        <w:tblLayout w:type="fixed"/>
        <w:tblLook w:val="04A0" w:firstRow="1" w:lastRow="0" w:firstColumn="1" w:lastColumn="0" w:noHBand="0" w:noVBand="1"/>
      </w:tblPr>
      <w:tblGrid>
        <w:gridCol w:w="1842"/>
        <w:gridCol w:w="2467"/>
        <w:gridCol w:w="1134"/>
        <w:gridCol w:w="436"/>
        <w:gridCol w:w="1134"/>
        <w:gridCol w:w="1134"/>
        <w:gridCol w:w="436"/>
        <w:gridCol w:w="1134"/>
        <w:gridCol w:w="1139"/>
      </w:tblGrid>
      <w:tr w:rsidR="002041BC" w:rsidRPr="002041BC" w14:paraId="74EA579A" w14:textId="77777777" w:rsidTr="00492208">
        <w:trPr>
          <w:trHeight w:val="270"/>
          <w:jc w:val="center"/>
        </w:trPr>
        <w:tc>
          <w:tcPr>
            <w:tcW w:w="43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B85B40" w14:textId="77777777" w:rsidR="008E6375" w:rsidRPr="002041BC" w:rsidRDefault="008E6375" w:rsidP="008E637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7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919094" w14:textId="77777777" w:rsidR="008E6375" w:rsidRPr="002041BC" w:rsidRDefault="008E6375" w:rsidP="008E637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>Juveniles with no TMD</w:t>
            </w:r>
          </w:p>
          <w:p w14:paraId="75642793" w14:textId="77777777" w:rsidR="008E6375" w:rsidRPr="002041BC" w:rsidRDefault="008E6375" w:rsidP="008E637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60 (66.7%)</w:t>
            </w:r>
          </w:p>
        </w:tc>
        <w:tc>
          <w:tcPr>
            <w:tcW w:w="27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4F19E1" w14:textId="77777777" w:rsidR="008E6375" w:rsidRPr="002041BC" w:rsidRDefault="008E6375" w:rsidP="008E637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>Juveniles with TMD</w:t>
            </w:r>
          </w:p>
          <w:p w14:paraId="5BA0A0BB" w14:textId="77777777" w:rsidR="008E6375" w:rsidRPr="002041BC" w:rsidRDefault="008E6375" w:rsidP="008E637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30 (33.3%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431787" w14:textId="77777777" w:rsidR="008E6375" w:rsidRPr="002041BC" w:rsidRDefault="008E6375" w:rsidP="008E637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 w:val="24"/>
              </w:rPr>
              <w:t>P</w:t>
            </w:r>
            <w:r w:rsidRPr="002041BC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>-value</w:t>
            </w:r>
          </w:p>
        </w:tc>
      </w:tr>
      <w:tr w:rsidR="002041BC" w:rsidRPr="002041BC" w14:paraId="23C37A64" w14:textId="77777777" w:rsidTr="00731EF1">
        <w:trPr>
          <w:trHeight w:val="285"/>
          <w:jc w:val="center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A358E" w14:textId="08577594" w:rsidR="008D1DD2" w:rsidRPr="002041BC" w:rsidRDefault="008D1DD2" w:rsidP="00731EF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Age </w:t>
            </w: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(year</w:t>
            </w:r>
            <w:r w:rsidR="004671A5" w:rsidRPr="002041BC">
              <w:rPr>
                <w:rFonts w:ascii="Times New Roman" w:hAnsi="Times New Roman" w:cs="Times New Roman"/>
                <w:kern w:val="0"/>
                <w:sz w:val="24"/>
              </w:rPr>
              <w:t>s</w:t>
            </w:r>
            <w:r w:rsidR="00151B37" w:rsidRPr="002041BC">
              <w:rPr>
                <w:rFonts w:ascii="Times New Roman" w:hAnsi="Times New Roman" w:cs="Times New Roman"/>
                <w:kern w:val="0"/>
                <w:sz w:val="24"/>
              </w:rPr>
              <w:t xml:space="preserve">, </w:t>
            </w:r>
            <w:r w:rsidR="004671A5" w:rsidRPr="002041BC">
              <w:rPr>
                <w:rFonts w:ascii="Times New Roman" w:hAnsi="Times New Roman" w:cs="Times New Roman"/>
                <w:kern w:val="0"/>
                <w:sz w:val="24"/>
              </w:rPr>
              <w:t>m</w:t>
            </w:r>
            <w:r w:rsidR="00151B37" w:rsidRPr="002041BC">
              <w:rPr>
                <w:rFonts w:ascii="Times New Roman" w:hAnsi="Times New Roman" w:cs="Times New Roman"/>
                <w:kern w:val="0"/>
                <w:sz w:val="24"/>
              </w:rPr>
              <w:t>ean ± SD</w:t>
            </w: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55D54" w14:textId="77777777" w:rsidR="008D1DD2" w:rsidRPr="002041BC" w:rsidRDefault="008D1DD2" w:rsidP="00731EF1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13.8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A4A10" w14:textId="77777777" w:rsidR="008D1DD2" w:rsidRPr="002041BC" w:rsidRDefault="008D1DD2" w:rsidP="00731EF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82D0B" w14:textId="77777777" w:rsidR="008D1DD2" w:rsidRPr="002041BC" w:rsidRDefault="008D1DD2" w:rsidP="00731EF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1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4C1AE" w14:textId="77777777" w:rsidR="008D1DD2" w:rsidRPr="002041BC" w:rsidRDefault="008D1DD2" w:rsidP="00731EF1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15.2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72360" w14:textId="77777777" w:rsidR="008D1DD2" w:rsidRPr="002041BC" w:rsidRDefault="008D1DD2" w:rsidP="00731EF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4FAAE" w14:textId="77777777" w:rsidR="008D1DD2" w:rsidRPr="002041BC" w:rsidRDefault="008D1DD2" w:rsidP="00731EF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1.8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1D921" w14:textId="77777777" w:rsidR="008D1DD2" w:rsidRPr="002041BC" w:rsidRDefault="008D1DD2" w:rsidP="00731EF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0.001</w:t>
            </w:r>
            <w:r w:rsidRPr="002041BC">
              <w:rPr>
                <w:rFonts w:ascii="Times New Roman" w:hAnsi="Times New Roman" w:cs="Times New Roman" w:hint="eastAsia"/>
                <w:kern w:val="0"/>
                <w:sz w:val="24"/>
                <w:vertAlign w:val="superscript"/>
              </w:rPr>
              <w:t>*</w:t>
            </w:r>
          </w:p>
        </w:tc>
      </w:tr>
      <w:tr w:rsidR="002041BC" w:rsidRPr="002041BC" w14:paraId="11081203" w14:textId="77777777" w:rsidTr="00151B37">
        <w:trPr>
          <w:trHeight w:val="285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FACAC" w14:textId="77777777" w:rsidR="008E6375" w:rsidRPr="002041BC" w:rsidRDefault="008E6375" w:rsidP="008E637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>Gender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03AE6" w14:textId="77777777" w:rsidR="008E6375" w:rsidRPr="002041BC" w:rsidRDefault="008E6375" w:rsidP="008E637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Male (n (%))</w:t>
            </w:r>
          </w:p>
        </w:tc>
        <w:tc>
          <w:tcPr>
            <w:tcW w:w="27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0390F" w14:textId="77777777" w:rsidR="008E6375" w:rsidRPr="002041BC" w:rsidRDefault="008E6375" w:rsidP="008E637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21 (35.0)</w:t>
            </w:r>
          </w:p>
        </w:tc>
        <w:tc>
          <w:tcPr>
            <w:tcW w:w="27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9D46E" w14:textId="77777777" w:rsidR="008E6375" w:rsidRPr="002041BC" w:rsidRDefault="008E6375" w:rsidP="008E637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13 (43.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773F4" w14:textId="77777777" w:rsidR="008E6375" w:rsidRPr="002041BC" w:rsidRDefault="008E6375" w:rsidP="008E637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0.442</w:t>
            </w:r>
          </w:p>
        </w:tc>
      </w:tr>
      <w:tr w:rsidR="002041BC" w:rsidRPr="002041BC" w14:paraId="4BFBDC96" w14:textId="77777777" w:rsidTr="00151B37">
        <w:trPr>
          <w:trHeight w:val="285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7C3AB" w14:textId="77777777" w:rsidR="008E6375" w:rsidRPr="002041BC" w:rsidRDefault="008E6375" w:rsidP="008E637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A7B5F" w14:textId="77777777" w:rsidR="008E6375" w:rsidRPr="002041BC" w:rsidRDefault="008E6375" w:rsidP="008E637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Female (n (%))</w:t>
            </w:r>
          </w:p>
        </w:tc>
        <w:tc>
          <w:tcPr>
            <w:tcW w:w="27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BB5EB" w14:textId="77777777" w:rsidR="008E6375" w:rsidRPr="002041BC" w:rsidRDefault="008E6375" w:rsidP="008E637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39 (65.0)</w:t>
            </w:r>
          </w:p>
        </w:tc>
        <w:tc>
          <w:tcPr>
            <w:tcW w:w="27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EBA02" w14:textId="77777777" w:rsidR="008E6375" w:rsidRPr="002041BC" w:rsidRDefault="008E6375" w:rsidP="008E637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17 (56.7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2BD10" w14:textId="77777777" w:rsidR="008E6375" w:rsidRPr="002041BC" w:rsidRDefault="008E6375" w:rsidP="008E637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2041BC" w:rsidRPr="002041BC" w14:paraId="661D1894" w14:textId="77777777" w:rsidTr="00151B37">
        <w:trPr>
          <w:trHeight w:val="285"/>
          <w:jc w:val="center"/>
        </w:trPr>
        <w:tc>
          <w:tcPr>
            <w:tcW w:w="1842" w:type="dxa"/>
            <w:vMerge w:val="restart"/>
            <w:tcBorders>
              <w:top w:val="nil"/>
              <w:left w:val="nil"/>
              <w:right w:val="nil"/>
            </w:tcBorders>
          </w:tcPr>
          <w:p w14:paraId="79A9FDF0" w14:textId="39F9D05A" w:rsidR="00151B37" w:rsidRPr="002041BC" w:rsidRDefault="00151B37" w:rsidP="00151B37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/>
                <w:b/>
                <w:bCs/>
                <w:sz w:val="24"/>
              </w:rPr>
              <w:t>Angle’s classification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FC917" w14:textId="3FBAEB68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/>
                <w:bCs/>
                <w:sz w:val="24"/>
              </w:rPr>
              <w:t>Angle Class I (n (%))</w:t>
            </w:r>
          </w:p>
        </w:tc>
        <w:tc>
          <w:tcPr>
            <w:tcW w:w="27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23639" w14:textId="33238465" w:rsidR="00151B37" w:rsidRPr="002041BC" w:rsidRDefault="00DA59F3" w:rsidP="00151B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2</w:t>
            </w: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3 (38.3)</w:t>
            </w:r>
          </w:p>
        </w:tc>
        <w:tc>
          <w:tcPr>
            <w:tcW w:w="27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6EB65" w14:textId="5600766C" w:rsidR="00151B37" w:rsidRPr="002041BC" w:rsidRDefault="00B60466" w:rsidP="00151B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1</w:t>
            </w: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1 (36.7</w:t>
            </w: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14E7F" w14:textId="47C2FF57" w:rsidR="00151B37" w:rsidRPr="002041BC" w:rsidRDefault="00696561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0</w:t>
            </w: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.103</w:t>
            </w:r>
          </w:p>
        </w:tc>
      </w:tr>
      <w:tr w:rsidR="002041BC" w:rsidRPr="002041BC" w14:paraId="4549D5CA" w14:textId="77777777" w:rsidTr="00151B37">
        <w:trPr>
          <w:trHeight w:val="285"/>
          <w:jc w:val="center"/>
        </w:trPr>
        <w:tc>
          <w:tcPr>
            <w:tcW w:w="1842" w:type="dxa"/>
            <w:vMerge/>
            <w:tcBorders>
              <w:left w:val="nil"/>
              <w:right w:val="nil"/>
            </w:tcBorders>
            <w:vAlign w:val="center"/>
          </w:tcPr>
          <w:p w14:paraId="3E1FE01D" w14:textId="77777777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5A0C2" w14:textId="00E5BF0A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/>
                <w:bCs/>
                <w:sz w:val="24"/>
              </w:rPr>
              <w:t>Angle Class II (n (%))</w:t>
            </w:r>
          </w:p>
        </w:tc>
        <w:tc>
          <w:tcPr>
            <w:tcW w:w="27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525B7" w14:textId="0849E08D" w:rsidR="00151B37" w:rsidRPr="002041BC" w:rsidRDefault="00DA59F3" w:rsidP="00151B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2</w:t>
            </w: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8 (46.7)</w:t>
            </w:r>
          </w:p>
        </w:tc>
        <w:tc>
          <w:tcPr>
            <w:tcW w:w="27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4C542" w14:textId="487BAD9B" w:rsidR="00151B37" w:rsidRPr="002041BC" w:rsidRDefault="00B60466" w:rsidP="00151B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9</w:t>
            </w:r>
            <w:r w:rsidRPr="002041BC">
              <w:rPr>
                <w:rFonts w:ascii="Times New Roman" w:hAnsi="Times New Roman" w:cs="Times New Roman"/>
                <w:kern w:val="0"/>
                <w:sz w:val="24"/>
              </w:rPr>
              <w:t xml:space="preserve"> (30.0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03E7B" w14:textId="77777777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2041BC" w:rsidRPr="002041BC" w14:paraId="253DEE9F" w14:textId="77777777" w:rsidTr="00151B37">
        <w:trPr>
          <w:trHeight w:val="285"/>
          <w:jc w:val="center"/>
        </w:trPr>
        <w:tc>
          <w:tcPr>
            <w:tcW w:w="184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BF13E25" w14:textId="77777777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9F7DF" w14:textId="08DE9656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/>
                <w:bCs/>
                <w:sz w:val="24"/>
              </w:rPr>
              <w:t>Angle Class III (n (%))</w:t>
            </w:r>
          </w:p>
        </w:tc>
        <w:tc>
          <w:tcPr>
            <w:tcW w:w="27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6E51A" w14:textId="18949574" w:rsidR="00151B37" w:rsidRPr="002041BC" w:rsidRDefault="00DA59F3" w:rsidP="00151B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9</w:t>
            </w:r>
            <w:r w:rsidRPr="002041BC">
              <w:rPr>
                <w:rFonts w:ascii="Times New Roman" w:hAnsi="Times New Roman" w:cs="Times New Roman"/>
                <w:kern w:val="0"/>
                <w:sz w:val="24"/>
              </w:rPr>
              <w:t xml:space="preserve"> (15.0)</w:t>
            </w:r>
          </w:p>
        </w:tc>
        <w:tc>
          <w:tcPr>
            <w:tcW w:w="27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FEE0A" w14:textId="3EC6C512" w:rsidR="00151B37" w:rsidRPr="002041BC" w:rsidRDefault="00B60466" w:rsidP="00151B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1</w:t>
            </w: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0 (33.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BC193" w14:textId="77777777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2041BC" w:rsidRPr="002041BC" w14:paraId="77C10AD4" w14:textId="77777777" w:rsidTr="00492208">
        <w:trPr>
          <w:trHeight w:val="285"/>
          <w:jc w:val="center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E027F" w14:textId="6D3E0262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>Craniofacial morphological parameters</w:t>
            </w:r>
            <w:r w:rsidR="00BA3903" w:rsidRPr="002041BC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 xml:space="preserve"> </w:t>
            </w:r>
            <w:r w:rsidR="00BA3903" w:rsidRPr="002041BC">
              <w:rPr>
                <w:rFonts w:ascii="Times New Roman" w:hAnsi="Times New Roman" w:cs="Times New Roman"/>
                <w:kern w:val="0"/>
                <w:sz w:val="24"/>
              </w:rPr>
              <w:t>(</w:t>
            </w:r>
            <w:r w:rsidR="004852EB" w:rsidRPr="002041BC">
              <w:rPr>
                <w:rFonts w:ascii="Times New Roman" w:hAnsi="Times New Roman" w:cs="Times New Roman"/>
                <w:kern w:val="0"/>
                <w:sz w:val="24"/>
              </w:rPr>
              <w:t>m</w:t>
            </w:r>
            <w:r w:rsidR="00BA3903" w:rsidRPr="002041BC">
              <w:rPr>
                <w:rFonts w:ascii="Times New Roman" w:hAnsi="Times New Roman" w:cs="Times New Roman"/>
                <w:kern w:val="0"/>
                <w:sz w:val="24"/>
              </w:rPr>
              <w:t>ean ± 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2B155" w14:textId="77777777" w:rsidR="00151B37" w:rsidRPr="002041BC" w:rsidRDefault="00151B37" w:rsidP="00151B37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9D2A2" w14:textId="77777777" w:rsidR="00151B37" w:rsidRPr="002041BC" w:rsidRDefault="00151B37" w:rsidP="00151B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27900" w14:textId="77777777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8E16B" w14:textId="77777777" w:rsidR="00151B37" w:rsidRPr="002041BC" w:rsidRDefault="00151B37" w:rsidP="00151B37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CBFC8" w14:textId="77777777" w:rsidR="00151B37" w:rsidRPr="002041BC" w:rsidRDefault="00151B37" w:rsidP="00151B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62384" w14:textId="77777777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D39D9" w14:textId="77777777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2041BC" w:rsidRPr="002041BC" w14:paraId="2926CF90" w14:textId="77777777" w:rsidTr="008D1DD2">
        <w:trPr>
          <w:trHeight w:val="285"/>
          <w:jc w:val="center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94E6B" w14:textId="77777777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Saddle angle (</w:t>
            </w: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°</w:t>
            </w: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22BD3" w14:textId="6A05A1B8" w:rsidR="00151B37" w:rsidRPr="002041BC" w:rsidRDefault="00151B37" w:rsidP="00151B37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122.7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80608" w14:textId="77777777" w:rsidR="00151B37" w:rsidRPr="002041BC" w:rsidRDefault="00151B37" w:rsidP="00151B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C4C93" w14:textId="2736C9D6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4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2A448" w14:textId="7BE9E2DE" w:rsidR="00151B37" w:rsidRPr="002041BC" w:rsidRDefault="00151B37" w:rsidP="00151B37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122.8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521D1" w14:textId="77777777" w:rsidR="00151B37" w:rsidRPr="002041BC" w:rsidRDefault="00151B37" w:rsidP="00151B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F2998" w14:textId="43C8A319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5.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B5775" w14:textId="77777777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0.911</w:t>
            </w:r>
          </w:p>
        </w:tc>
      </w:tr>
      <w:tr w:rsidR="002041BC" w:rsidRPr="002041BC" w14:paraId="1C298514" w14:textId="77777777" w:rsidTr="008D1DD2">
        <w:trPr>
          <w:trHeight w:val="285"/>
          <w:jc w:val="center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599A8" w14:textId="77777777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Articular angle (</w:t>
            </w: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°</w:t>
            </w: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4B3C5" w14:textId="7519F7D7" w:rsidR="00151B37" w:rsidRPr="002041BC" w:rsidRDefault="00151B37" w:rsidP="00151B37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151.1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1826E" w14:textId="77777777" w:rsidR="00151B37" w:rsidRPr="002041BC" w:rsidRDefault="00151B37" w:rsidP="00151B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58529" w14:textId="4A512CF7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6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24F82" w14:textId="56B14D77" w:rsidR="00151B37" w:rsidRPr="002041BC" w:rsidRDefault="00151B37" w:rsidP="00151B37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150.3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1115B" w14:textId="77777777" w:rsidR="00151B37" w:rsidRPr="002041BC" w:rsidRDefault="00151B37" w:rsidP="00151B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3B5CF" w14:textId="2BDC76DC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7.7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2B9AA" w14:textId="77777777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0.637</w:t>
            </w:r>
          </w:p>
        </w:tc>
      </w:tr>
      <w:tr w:rsidR="002041BC" w:rsidRPr="002041BC" w14:paraId="67E763F4" w14:textId="77777777" w:rsidTr="008D1DD2">
        <w:trPr>
          <w:trHeight w:val="285"/>
          <w:jc w:val="center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30D54" w14:textId="77777777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Anterior cranial base length (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35124" w14:textId="0045F7CF" w:rsidR="00151B37" w:rsidRPr="002041BC" w:rsidRDefault="00151B37" w:rsidP="00151B37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63.5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CB534" w14:textId="77777777" w:rsidR="00151B37" w:rsidRPr="002041BC" w:rsidRDefault="00151B37" w:rsidP="00151B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09801" w14:textId="47BA1F57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3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451FB" w14:textId="6AF5C0F2" w:rsidR="00151B37" w:rsidRPr="002041BC" w:rsidRDefault="00151B37" w:rsidP="00151B37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62.7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9C812" w14:textId="77777777" w:rsidR="00151B37" w:rsidRPr="002041BC" w:rsidRDefault="00151B37" w:rsidP="00151B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D5C16" w14:textId="33CF1EC7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3.2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2BA71" w14:textId="77777777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0.317</w:t>
            </w:r>
          </w:p>
        </w:tc>
      </w:tr>
      <w:tr w:rsidR="002041BC" w:rsidRPr="002041BC" w14:paraId="11BCBB88" w14:textId="77777777" w:rsidTr="008D1DD2">
        <w:trPr>
          <w:trHeight w:val="285"/>
          <w:jc w:val="center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27EDA" w14:textId="77777777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Posterior cranial base length (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94AAA" w14:textId="174067B0" w:rsidR="00151B37" w:rsidRPr="002041BC" w:rsidRDefault="00151B37" w:rsidP="00151B37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34.4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20A97" w14:textId="77777777" w:rsidR="00151B37" w:rsidRPr="002041BC" w:rsidRDefault="00151B37" w:rsidP="00151B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D0A7C" w14:textId="586F7A77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2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829C3" w14:textId="70F7E146" w:rsidR="00151B37" w:rsidRPr="002041BC" w:rsidRDefault="00151B37" w:rsidP="00151B37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34.3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6FB33" w14:textId="77777777" w:rsidR="00151B37" w:rsidRPr="002041BC" w:rsidRDefault="00151B37" w:rsidP="00151B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FB9CE" w14:textId="47982BA4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3.6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7EB5A" w14:textId="77777777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0.946</w:t>
            </w:r>
          </w:p>
        </w:tc>
      </w:tr>
      <w:tr w:rsidR="002041BC" w:rsidRPr="002041BC" w14:paraId="0C5F369B" w14:textId="77777777" w:rsidTr="008D1DD2">
        <w:trPr>
          <w:trHeight w:val="285"/>
          <w:jc w:val="center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31019" w14:textId="77777777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SNA (</w:t>
            </w: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°</w:t>
            </w: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D51B2" w14:textId="1CD69A37" w:rsidR="00151B37" w:rsidRPr="002041BC" w:rsidRDefault="00151B37" w:rsidP="00151B37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82.2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3DF80" w14:textId="77777777" w:rsidR="00151B37" w:rsidRPr="002041BC" w:rsidRDefault="00151B37" w:rsidP="00151B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1F010" w14:textId="67B9A803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3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3895B" w14:textId="708A20DB" w:rsidR="00151B37" w:rsidRPr="002041BC" w:rsidRDefault="00151B37" w:rsidP="00151B37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82.4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91EFC" w14:textId="77777777" w:rsidR="00151B37" w:rsidRPr="002041BC" w:rsidRDefault="00151B37" w:rsidP="00151B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6627E" w14:textId="631F6CA7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3.1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D576A" w14:textId="77777777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0.620</w:t>
            </w:r>
          </w:p>
        </w:tc>
      </w:tr>
      <w:tr w:rsidR="002041BC" w:rsidRPr="002041BC" w14:paraId="32E7C761" w14:textId="77777777" w:rsidTr="008D1DD2">
        <w:trPr>
          <w:trHeight w:val="285"/>
          <w:jc w:val="center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E9B85" w14:textId="77777777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SNB (</w:t>
            </w: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°</w:t>
            </w: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11489" w14:textId="6FE6F891" w:rsidR="00151B37" w:rsidRPr="002041BC" w:rsidRDefault="00151B37" w:rsidP="00151B37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78.7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D8FBB" w14:textId="77777777" w:rsidR="00151B37" w:rsidRPr="002041BC" w:rsidRDefault="00151B37" w:rsidP="00151B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FC91C" w14:textId="51F9658D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3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2F849" w14:textId="7E1B5715" w:rsidR="00151B37" w:rsidRPr="002041BC" w:rsidRDefault="00151B37" w:rsidP="00151B37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79.1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BDC71" w14:textId="77777777" w:rsidR="00151B37" w:rsidRPr="002041BC" w:rsidRDefault="00151B37" w:rsidP="00151B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49F50" w14:textId="3347C363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4.1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085BF" w14:textId="77777777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0.723</w:t>
            </w:r>
          </w:p>
        </w:tc>
      </w:tr>
      <w:tr w:rsidR="002041BC" w:rsidRPr="002041BC" w14:paraId="095DB2C2" w14:textId="77777777" w:rsidTr="008D1DD2">
        <w:trPr>
          <w:trHeight w:val="285"/>
          <w:jc w:val="center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8A9A9" w14:textId="77777777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ANB (</w:t>
            </w: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°</w:t>
            </w: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16E92" w14:textId="0ADAB4C3" w:rsidR="00151B37" w:rsidRPr="002041BC" w:rsidRDefault="00151B37" w:rsidP="00151B37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3.4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B9707" w14:textId="77777777" w:rsidR="00151B37" w:rsidRPr="002041BC" w:rsidRDefault="00151B37" w:rsidP="00151B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DD187" w14:textId="7CCCA596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3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C1271" w14:textId="79E8C5A0" w:rsidR="00151B37" w:rsidRPr="002041BC" w:rsidRDefault="00151B37" w:rsidP="00151B37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3.3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C5032" w14:textId="77777777" w:rsidR="00151B37" w:rsidRPr="002041BC" w:rsidRDefault="00151B37" w:rsidP="00151B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D4B28" w14:textId="3CB97EF1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2.9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911D3" w14:textId="77777777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0.891</w:t>
            </w:r>
          </w:p>
        </w:tc>
      </w:tr>
      <w:tr w:rsidR="002041BC" w:rsidRPr="002041BC" w14:paraId="651E0ACD" w14:textId="77777777" w:rsidTr="008D1DD2">
        <w:trPr>
          <w:trHeight w:val="285"/>
          <w:jc w:val="center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F6D8D" w14:textId="77777777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FMA (</w:t>
            </w: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°</w:t>
            </w: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AB974" w14:textId="0355477A" w:rsidR="00151B37" w:rsidRPr="002041BC" w:rsidRDefault="00151B37" w:rsidP="00151B37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24.4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95AF3" w14:textId="77777777" w:rsidR="00151B37" w:rsidRPr="002041BC" w:rsidRDefault="00151B37" w:rsidP="00151B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304E1" w14:textId="289F27F5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5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F008E" w14:textId="71F274D9" w:rsidR="00151B37" w:rsidRPr="002041BC" w:rsidRDefault="00151B37" w:rsidP="00151B37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25.6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5391B" w14:textId="77777777" w:rsidR="00151B37" w:rsidRPr="002041BC" w:rsidRDefault="00151B37" w:rsidP="00151B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C7B67" w14:textId="7E3E7272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7.4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6F9E7" w14:textId="77777777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0.433</w:t>
            </w:r>
          </w:p>
        </w:tc>
      </w:tr>
      <w:tr w:rsidR="002041BC" w:rsidRPr="002041BC" w14:paraId="35D5AD06" w14:textId="77777777" w:rsidTr="008D1DD2">
        <w:trPr>
          <w:trHeight w:val="285"/>
          <w:jc w:val="center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14C4A" w14:textId="77777777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Gonial angle (</w:t>
            </w: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°</w:t>
            </w: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88959" w14:textId="79A3D45B" w:rsidR="00151B37" w:rsidRPr="002041BC" w:rsidRDefault="00151B37" w:rsidP="00151B37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119.0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A0CB4" w14:textId="77777777" w:rsidR="00151B37" w:rsidRPr="002041BC" w:rsidRDefault="00151B37" w:rsidP="00151B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6021F" w14:textId="5A05B936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6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C49F7" w14:textId="7D798E0F" w:rsidR="00151B37" w:rsidRPr="002041BC" w:rsidRDefault="00151B37" w:rsidP="00151B37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120.9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E2F05" w14:textId="77777777" w:rsidR="00151B37" w:rsidRPr="002041BC" w:rsidRDefault="00151B37" w:rsidP="00151B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EA5AF" w14:textId="30B3D6A6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9.2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726BB" w14:textId="77777777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0.328</w:t>
            </w:r>
          </w:p>
        </w:tc>
      </w:tr>
      <w:tr w:rsidR="002041BC" w:rsidRPr="002041BC" w14:paraId="520DC19A" w14:textId="77777777" w:rsidTr="008D1DD2">
        <w:trPr>
          <w:trHeight w:val="285"/>
          <w:jc w:val="center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B97E5" w14:textId="77777777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Ramus height (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F086E" w14:textId="1D169A61" w:rsidR="00151B37" w:rsidRPr="002041BC" w:rsidRDefault="00151B37" w:rsidP="00151B37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45.0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32E71" w14:textId="77777777" w:rsidR="00151B37" w:rsidRPr="002041BC" w:rsidRDefault="00151B37" w:rsidP="00151B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96DA7" w14:textId="74A43156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4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0A03F" w14:textId="3B4BBE93" w:rsidR="00151B37" w:rsidRPr="002041BC" w:rsidRDefault="00151B37" w:rsidP="00151B37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45.2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05F09" w14:textId="77777777" w:rsidR="00151B37" w:rsidRPr="002041BC" w:rsidRDefault="00151B37" w:rsidP="00151B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AC76A" w14:textId="3865B3E9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5.4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123F9" w14:textId="77777777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0.824</w:t>
            </w:r>
          </w:p>
        </w:tc>
      </w:tr>
      <w:tr w:rsidR="002041BC" w:rsidRPr="002041BC" w14:paraId="45E919FF" w14:textId="77777777" w:rsidTr="008D1DD2">
        <w:trPr>
          <w:trHeight w:val="285"/>
          <w:jc w:val="center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908FC" w14:textId="77777777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Mandibular Body length (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A95CB" w14:textId="072D3443" w:rsidR="00151B37" w:rsidRPr="002041BC" w:rsidRDefault="00151B37" w:rsidP="00151B37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69.2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17C78" w14:textId="77777777" w:rsidR="00151B37" w:rsidRPr="002041BC" w:rsidRDefault="00151B37" w:rsidP="00151B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0B467" w14:textId="56E6F079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5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59EB9" w14:textId="63DAE13F" w:rsidR="00151B37" w:rsidRPr="002041BC" w:rsidRDefault="00151B37" w:rsidP="00151B37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69.4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6E7BD" w14:textId="77777777" w:rsidR="00151B37" w:rsidRPr="002041BC" w:rsidRDefault="00151B37" w:rsidP="00151B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510E8" w14:textId="3A610E13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5.6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6668E" w14:textId="77777777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0.962</w:t>
            </w:r>
          </w:p>
        </w:tc>
      </w:tr>
      <w:tr w:rsidR="002041BC" w:rsidRPr="002041BC" w14:paraId="160984AD" w14:textId="77777777" w:rsidTr="008D1DD2">
        <w:trPr>
          <w:trHeight w:val="285"/>
          <w:jc w:val="center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71F42" w14:textId="77777777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Interincisal angle (</w:t>
            </w: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°</w:t>
            </w: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6F5BA" w14:textId="6C3AAA94" w:rsidR="00151B37" w:rsidRPr="002041BC" w:rsidRDefault="00151B37" w:rsidP="00151B37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123.9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DB6BC" w14:textId="77777777" w:rsidR="00151B37" w:rsidRPr="002041BC" w:rsidRDefault="00151B37" w:rsidP="00151B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84626" w14:textId="1A9EBDE0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14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829AC" w14:textId="5F00118A" w:rsidR="00151B37" w:rsidRPr="002041BC" w:rsidRDefault="00151B37" w:rsidP="00151B37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122.6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38DB6" w14:textId="77777777" w:rsidR="00151B37" w:rsidRPr="002041BC" w:rsidRDefault="00151B37" w:rsidP="00151B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08457" w14:textId="52B9BBA8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11.8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1D5F3" w14:textId="77777777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0.647</w:t>
            </w:r>
          </w:p>
        </w:tc>
      </w:tr>
      <w:tr w:rsidR="002041BC" w:rsidRPr="002041BC" w14:paraId="20E2EA79" w14:textId="77777777" w:rsidTr="008D1DD2">
        <w:trPr>
          <w:trHeight w:val="285"/>
          <w:jc w:val="center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39992" w14:textId="77777777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proofErr w:type="gramStart"/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Cant</w:t>
            </w:r>
            <w:proofErr w:type="gramEnd"/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of occlusal plane (</w:t>
            </w: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°</w:t>
            </w: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73CC6" w14:textId="21AEF178" w:rsidR="00151B37" w:rsidRPr="002041BC" w:rsidRDefault="00151B37" w:rsidP="00151B37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7.4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33D64" w14:textId="77777777" w:rsidR="00151B37" w:rsidRPr="002041BC" w:rsidRDefault="00151B37" w:rsidP="00151B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6E76A" w14:textId="5319AA15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4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8AF4A" w14:textId="20ADCB4D" w:rsidR="00151B37" w:rsidRPr="002041BC" w:rsidRDefault="00151B37" w:rsidP="00151B37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8.1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9854C" w14:textId="77777777" w:rsidR="00151B37" w:rsidRPr="002041BC" w:rsidRDefault="00151B37" w:rsidP="00151B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B7F2B" w14:textId="19DD1D4C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4.4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A3DD5" w14:textId="77777777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0.443</w:t>
            </w:r>
          </w:p>
        </w:tc>
      </w:tr>
      <w:tr w:rsidR="002041BC" w:rsidRPr="002041BC" w14:paraId="56EDC5D2" w14:textId="77777777" w:rsidTr="008D1DD2">
        <w:trPr>
          <w:trHeight w:val="285"/>
          <w:jc w:val="center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9F27C" w14:textId="77777777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Overjet (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8404E" w14:textId="4F724C41" w:rsidR="00151B37" w:rsidRPr="002041BC" w:rsidRDefault="00151B37" w:rsidP="00151B37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4.9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7F88F" w14:textId="77777777" w:rsidR="00151B37" w:rsidRPr="002041BC" w:rsidRDefault="00151B37" w:rsidP="00151B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7421E" w14:textId="35853A48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3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04D44" w14:textId="465D1F97" w:rsidR="00151B37" w:rsidRPr="002041BC" w:rsidRDefault="00151B37" w:rsidP="00151B37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3.6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117C5" w14:textId="77777777" w:rsidR="00151B37" w:rsidRPr="002041BC" w:rsidRDefault="00151B37" w:rsidP="00151B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9DA54" w14:textId="6E7BAE5D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3.2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9826F" w14:textId="77777777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0.008</w:t>
            </w:r>
            <w:r w:rsidRPr="002041BC">
              <w:rPr>
                <w:rFonts w:ascii="Times New Roman" w:hAnsi="Times New Roman" w:cs="Times New Roman" w:hint="eastAsia"/>
                <w:kern w:val="0"/>
                <w:sz w:val="24"/>
                <w:vertAlign w:val="superscript"/>
              </w:rPr>
              <w:t>*</w:t>
            </w:r>
          </w:p>
        </w:tc>
      </w:tr>
      <w:tr w:rsidR="002041BC" w:rsidRPr="002041BC" w14:paraId="518EF721" w14:textId="77777777" w:rsidTr="008D1DD2">
        <w:trPr>
          <w:trHeight w:val="285"/>
          <w:jc w:val="center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AFFE6" w14:textId="77777777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Overbite (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808FF" w14:textId="6EE43446" w:rsidR="00151B37" w:rsidRPr="002041BC" w:rsidRDefault="00151B37" w:rsidP="00151B37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3.2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E14F4" w14:textId="77777777" w:rsidR="00151B37" w:rsidRPr="002041BC" w:rsidRDefault="00151B37" w:rsidP="00151B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680D8" w14:textId="4895CA78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1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9E51D" w14:textId="5CCFF118" w:rsidR="00151B37" w:rsidRPr="002041BC" w:rsidRDefault="00151B37" w:rsidP="00151B37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2.3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7731B" w14:textId="77777777" w:rsidR="00151B37" w:rsidRPr="002041BC" w:rsidRDefault="00151B37" w:rsidP="00151B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7D063" w14:textId="7CE168BA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2.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25049" w14:textId="77777777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0.042</w:t>
            </w:r>
            <w:r w:rsidRPr="002041BC">
              <w:rPr>
                <w:rFonts w:ascii="Times New Roman" w:hAnsi="Times New Roman" w:cs="Times New Roman" w:hint="eastAsia"/>
                <w:kern w:val="0"/>
                <w:sz w:val="24"/>
                <w:vertAlign w:val="superscript"/>
              </w:rPr>
              <w:t>*</w:t>
            </w:r>
          </w:p>
        </w:tc>
      </w:tr>
      <w:tr w:rsidR="002041BC" w:rsidRPr="002041BC" w14:paraId="1618F32C" w14:textId="77777777" w:rsidTr="008D1DD2">
        <w:trPr>
          <w:trHeight w:val="285"/>
          <w:jc w:val="center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B9B81" w14:textId="77777777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Anterior facial height (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9A0FE" w14:textId="43B65964" w:rsidR="00151B37" w:rsidRPr="002041BC" w:rsidRDefault="00151B37" w:rsidP="00151B37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114.4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2174D" w14:textId="77777777" w:rsidR="00151B37" w:rsidRPr="002041BC" w:rsidRDefault="00151B37" w:rsidP="00151B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4B585" w14:textId="2D5FA04F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7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49346" w14:textId="7D91BCCB" w:rsidR="00151B37" w:rsidRPr="002041BC" w:rsidRDefault="00151B37" w:rsidP="00151B37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115.6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2A3BE" w14:textId="77777777" w:rsidR="00151B37" w:rsidRPr="002041BC" w:rsidRDefault="00151B37" w:rsidP="00151B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09C85" w14:textId="3171FC1B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8.8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174C1" w14:textId="77777777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0.522</w:t>
            </w:r>
          </w:p>
        </w:tc>
      </w:tr>
      <w:tr w:rsidR="002041BC" w:rsidRPr="002041BC" w14:paraId="5994FF92" w14:textId="77777777" w:rsidTr="008D1DD2">
        <w:trPr>
          <w:trHeight w:val="285"/>
          <w:jc w:val="center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59768" w14:textId="77777777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Posterior facial height (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E4200" w14:textId="459023D3" w:rsidR="00151B37" w:rsidRPr="002041BC" w:rsidRDefault="00151B37" w:rsidP="00151B37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76.8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6F64F" w14:textId="77777777" w:rsidR="00151B37" w:rsidRPr="002041BC" w:rsidRDefault="00151B37" w:rsidP="00151B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3F549" w14:textId="2E9BE2FC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6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5E163" w14:textId="5B04A8E3" w:rsidR="00151B37" w:rsidRPr="002041BC" w:rsidRDefault="00151B37" w:rsidP="00151B37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76.8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47426" w14:textId="77777777" w:rsidR="00151B37" w:rsidRPr="002041BC" w:rsidRDefault="00151B37" w:rsidP="00151B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89FD5" w14:textId="077F15BF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7.9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899E6" w14:textId="77777777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0.997</w:t>
            </w:r>
          </w:p>
        </w:tc>
      </w:tr>
      <w:tr w:rsidR="002041BC" w:rsidRPr="002041BC" w14:paraId="14322BBC" w14:textId="77777777" w:rsidTr="008D1DD2">
        <w:trPr>
          <w:trHeight w:val="285"/>
          <w:jc w:val="center"/>
        </w:trPr>
        <w:tc>
          <w:tcPr>
            <w:tcW w:w="43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1D56E9" w14:textId="77777777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proofErr w:type="gramStart"/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Wits</w:t>
            </w:r>
            <w:proofErr w:type="gramEnd"/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appraisal (mm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9BFE70" w14:textId="45BB2EF8" w:rsidR="00151B37" w:rsidRPr="002041BC" w:rsidRDefault="00151B37" w:rsidP="00151B37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0.3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7CE7B3" w14:textId="77777777" w:rsidR="00151B37" w:rsidRPr="002041BC" w:rsidRDefault="00151B37" w:rsidP="00151B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D1B623" w14:textId="28F1F792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4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453D12" w14:textId="3060FD63" w:rsidR="00151B37" w:rsidRPr="002041BC" w:rsidRDefault="00151B37" w:rsidP="00151B37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-0.6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44CC02" w14:textId="77777777" w:rsidR="00151B37" w:rsidRPr="002041BC" w:rsidRDefault="00151B37" w:rsidP="00151B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/>
                <w:kern w:val="0"/>
                <w:sz w:val="24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5334DB" w14:textId="6760C852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4.9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1F7E04" w14:textId="77777777" w:rsidR="00151B37" w:rsidRPr="002041BC" w:rsidRDefault="00151B37" w:rsidP="00151B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041BC">
              <w:rPr>
                <w:rFonts w:ascii="Times New Roman" w:hAnsi="Times New Roman" w:cs="Times New Roman" w:hint="eastAsia"/>
                <w:kern w:val="0"/>
                <w:sz w:val="24"/>
              </w:rPr>
              <w:t>0.535</w:t>
            </w:r>
          </w:p>
        </w:tc>
      </w:tr>
    </w:tbl>
    <w:p w14:paraId="63C47B53" w14:textId="77777777" w:rsidR="008E6375" w:rsidRPr="002041BC" w:rsidRDefault="008E6375" w:rsidP="008E6375">
      <w:pPr>
        <w:widowControl/>
        <w:jc w:val="left"/>
        <w:rPr>
          <w:rFonts w:ascii="Times New Roman" w:hAnsi="Times New Roman" w:cs="Times New Roman"/>
          <w:kern w:val="0"/>
          <w:sz w:val="24"/>
        </w:rPr>
      </w:pPr>
      <w:r w:rsidRPr="002041BC">
        <w:rPr>
          <w:rFonts w:ascii="Times New Roman" w:hAnsi="Times New Roman" w:cs="Times New Roman"/>
          <w:kern w:val="0"/>
          <w:sz w:val="24"/>
        </w:rPr>
        <w:t xml:space="preserve">Independent samples </w:t>
      </w:r>
      <w:r w:rsidRPr="002041BC">
        <w:rPr>
          <w:rFonts w:ascii="Times New Roman" w:hAnsi="Times New Roman" w:cs="Times New Roman"/>
          <w:i/>
          <w:iCs/>
          <w:kern w:val="0"/>
          <w:sz w:val="24"/>
        </w:rPr>
        <w:t>t</w:t>
      </w:r>
      <w:r w:rsidRPr="002041BC">
        <w:rPr>
          <w:rFonts w:ascii="Times New Roman" w:hAnsi="Times New Roman" w:cs="Times New Roman"/>
          <w:kern w:val="0"/>
          <w:sz w:val="24"/>
        </w:rPr>
        <w:t>-test, Mann–Whitney U-test, and chi-squared test were used.</w:t>
      </w:r>
      <w:r w:rsidRPr="002041BC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2041BC">
        <w:rPr>
          <w:rFonts w:ascii="Times New Roman" w:hAnsi="Times New Roman" w:cs="Times New Roman"/>
          <w:kern w:val="0"/>
          <w:sz w:val="24"/>
          <w:vertAlign w:val="superscript"/>
        </w:rPr>
        <w:t>*</w:t>
      </w:r>
      <w:r w:rsidRPr="002041BC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2041BC">
        <w:rPr>
          <w:rFonts w:ascii="Times New Roman" w:hAnsi="Times New Roman" w:cs="Times New Roman"/>
          <w:i/>
          <w:iCs/>
          <w:kern w:val="0"/>
          <w:sz w:val="24"/>
        </w:rPr>
        <w:t xml:space="preserve">P </w:t>
      </w:r>
      <w:r w:rsidRPr="002041BC">
        <w:rPr>
          <w:rFonts w:ascii="Times New Roman" w:hAnsi="Times New Roman" w:cs="Times New Roman"/>
          <w:kern w:val="0"/>
          <w:sz w:val="24"/>
        </w:rPr>
        <w:t>&lt; 0.05</w:t>
      </w:r>
      <w:r w:rsidRPr="002041BC">
        <w:rPr>
          <w:rFonts w:ascii="Times New Roman" w:hAnsi="Times New Roman" w:cs="Times New Roman" w:hint="eastAsia"/>
          <w:kern w:val="0"/>
          <w:sz w:val="24"/>
        </w:rPr>
        <w:t>.</w:t>
      </w:r>
    </w:p>
    <w:p w14:paraId="03BC098E" w14:textId="564B74B3" w:rsidR="00973150" w:rsidRPr="002041BC" w:rsidRDefault="008E6375" w:rsidP="008E6375">
      <w:pPr>
        <w:widowControl/>
        <w:jc w:val="left"/>
        <w:rPr>
          <w:rFonts w:ascii="Times New Roman" w:hAnsi="Times New Roman" w:cs="Times New Roman"/>
          <w:kern w:val="0"/>
          <w:sz w:val="24"/>
        </w:rPr>
      </w:pPr>
      <w:r w:rsidRPr="002041BC">
        <w:rPr>
          <w:rFonts w:ascii="Times New Roman" w:hAnsi="Times New Roman" w:cs="Times New Roman" w:hint="eastAsia"/>
          <w:kern w:val="0"/>
          <w:sz w:val="24"/>
        </w:rPr>
        <w:t>TMD: temporomandibular disorder</w:t>
      </w:r>
      <w:r w:rsidR="008D0D0A" w:rsidRPr="002041BC">
        <w:rPr>
          <w:rFonts w:ascii="Times New Roman" w:hAnsi="Times New Roman" w:cs="Times New Roman"/>
          <w:kern w:val="0"/>
          <w:sz w:val="24"/>
        </w:rPr>
        <w:t>, SD: standard deviation</w:t>
      </w:r>
      <w:r w:rsidRPr="002041BC">
        <w:rPr>
          <w:rFonts w:ascii="Times New Roman" w:hAnsi="Times New Roman" w:cs="Times New Roman" w:hint="eastAsia"/>
          <w:kern w:val="0"/>
          <w:sz w:val="24"/>
        </w:rPr>
        <w:t>.</w:t>
      </w:r>
    </w:p>
    <w:sectPr w:rsidR="00973150" w:rsidRPr="002041BC" w:rsidSect="002041BC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C6EC16" w14:textId="77777777" w:rsidR="00F949F0" w:rsidRDefault="00F949F0" w:rsidP="00C47E0A">
      <w:r>
        <w:separator/>
      </w:r>
    </w:p>
  </w:endnote>
  <w:endnote w:type="continuationSeparator" w:id="0">
    <w:p w14:paraId="00646E90" w14:textId="77777777" w:rsidR="00F949F0" w:rsidRDefault="00F949F0" w:rsidP="00C47E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94881485"/>
      <w:docPartObj>
        <w:docPartGallery w:val="Page Numbers (Bottom of Page)"/>
        <w:docPartUnique/>
      </w:docPartObj>
    </w:sdtPr>
    <w:sdtEndPr/>
    <w:sdtContent>
      <w:p w14:paraId="594D80AC" w14:textId="77777777" w:rsidR="00361BF3" w:rsidRDefault="00A7755A">
        <w:pPr>
          <w:pStyle w:val="a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4D3B" w:rsidRPr="00104D3B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14:paraId="0D4E1B88" w14:textId="77777777" w:rsidR="00361BF3" w:rsidRDefault="00361BF3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2E697B" w14:textId="77777777" w:rsidR="00F949F0" w:rsidRDefault="00F949F0" w:rsidP="00C47E0A">
      <w:r>
        <w:separator/>
      </w:r>
    </w:p>
  </w:footnote>
  <w:footnote w:type="continuationSeparator" w:id="0">
    <w:p w14:paraId="2B351599" w14:textId="77777777" w:rsidR="00F949F0" w:rsidRDefault="00F949F0" w:rsidP="00C47E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73150"/>
    <w:rsid w:val="00002F18"/>
    <w:rsid w:val="00021474"/>
    <w:rsid w:val="0003401B"/>
    <w:rsid w:val="00034495"/>
    <w:rsid w:val="0005505B"/>
    <w:rsid w:val="0006204A"/>
    <w:rsid w:val="00065754"/>
    <w:rsid w:val="000B00F9"/>
    <w:rsid w:val="000D23FB"/>
    <w:rsid w:val="00104D3B"/>
    <w:rsid w:val="001119DF"/>
    <w:rsid w:val="00151B37"/>
    <w:rsid w:val="002041BC"/>
    <w:rsid w:val="00225159"/>
    <w:rsid w:val="00270219"/>
    <w:rsid w:val="0029594E"/>
    <w:rsid w:val="002E0D4F"/>
    <w:rsid w:val="002F5973"/>
    <w:rsid w:val="00302839"/>
    <w:rsid w:val="00316325"/>
    <w:rsid w:val="00316F0A"/>
    <w:rsid w:val="00355AEE"/>
    <w:rsid w:val="00361BF3"/>
    <w:rsid w:val="0037433F"/>
    <w:rsid w:val="004140B5"/>
    <w:rsid w:val="00441BAB"/>
    <w:rsid w:val="00443BF2"/>
    <w:rsid w:val="00456009"/>
    <w:rsid w:val="004671A5"/>
    <w:rsid w:val="004852EB"/>
    <w:rsid w:val="00487399"/>
    <w:rsid w:val="004D26B6"/>
    <w:rsid w:val="004F76E7"/>
    <w:rsid w:val="00521197"/>
    <w:rsid w:val="005679E6"/>
    <w:rsid w:val="00581E67"/>
    <w:rsid w:val="0058765A"/>
    <w:rsid w:val="0064016F"/>
    <w:rsid w:val="00677330"/>
    <w:rsid w:val="00686BC3"/>
    <w:rsid w:val="00696561"/>
    <w:rsid w:val="006A3A82"/>
    <w:rsid w:val="00702051"/>
    <w:rsid w:val="0081428D"/>
    <w:rsid w:val="00877030"/>
    <w:rsid w:val="008B4FF2"/>
    <w:rsid w:val="008B56ED"/>
    <w:rsid w:val="008C71AC"/>
    <w:rsid w:val="008D0D0A"/>
    <w:rsid w:val="008D1DD2"/>
    <w:rsid w:val="008E6375"/>
    <w:rsid w:val="00973150"/>
    <w:rsid w:val="009B4A2F"/>
    <w:rsid w:val="00A7755A"/>
    <w:rsid w:val="00A90F66"/>
    <w:rsid w:val="00A93219"/>
    <w:rsid w:val="00AC4A14"/>
    <w:rsid w:val="00B04758"/>
    <w:rsid w:val="00B2242F"/>
    <w:rsid w:val="00B435F6"/>
    <w:rsid w:val="00B60466"/>
    <w:rsid w:val="00BA3903"/>
    <w:rsid w:val="00BD6C47"/>
    <w:rsid w:val="00C3202E"/>
    <w:rsid w:val="00C32DA6"/>
    <w:rsid w:val="00C47E0A"/>
    <w:rsid w:val="00C53933"/>
    <w:rsid w:val="00C53DB2"/>
    <w:rsid w:val="00CE007C"/>
    <w:rsid w:val="00D155BC"/>
    <w:rsid w:val="00D220FC"/>
    <w:rsid w:val="00D43E4F"/>
    <w:rsid w:val="00D910FF"/>
    <w:rsid w:val="00DA59F3"/>
    <w:rsid w:val="00DA5D1C"/>
    <w:rsid w:val="00DE596F"/>
    <w:rsid w:val="00E01292"/>
    <w:rsid w:val="00E56426"/>
    <w:rsid w:val="00E61948"/>
    <w:rsid w:val="00ED5848"/>
    <w:rsid w:val="00EF4A64"/>
    <w:rsid w:val="00EF69BF"/>
    <w:rsid w:val="00F16604"/>
    <w:rsid w:val="00F949F0"/>
    <w:rsid w:val="04A07D23"/>
    <w:rsid w:val="05F96B7B"/>
    <w:rsid w:val="06C71362"/>
    <w:rsid w:val="0AFA2A87"/>
    <w:rsid w:val="0FC473EA"/>
    <w:rsid w:val="17417890"/>
    <w:rsid w:val="199866F3"/>
    <w:rsid w:val="2064732B"/>
    <w:rsid w:val="234E00AF"/>
    <w:rsid w:val="270D202F"/>
    <w:rsid w:val="27A75FE0"/>
    <w:rsid w:val="2E103A4E"/>
    <w:rsid w:val="30367A2C"/>
    <w:rsid w:val="37071921"/>
    <w:rsid w:val="38686D8A"/>
    <w:rsid w:val="38CA5FD2"/>
    <w:rsid w:val="39334488"/>
    <w:rsid w:val="3F1B1335"/>
    <w:rsid w:val="3F5530BE"/>
    <w:rsid w:val="40FB5931"/>
    <w:rsid w:val="44F26B2C"/>
    <w:rsid w:val="47623CA4"/>
    <w:rsid w:val="4820176A"/>
    <w:rsid w:val="49D07667"/>
    <w:rsid w:val="50A16C6C"/>
    <w:rsid w:val="5CAC7619"/>
    <w:rsid w:val="5D4F4914"/>
    <w:rsid w:val="5F182D44"/>
    <w:rsid w:val="613C16F3"/>
    <w:rsid w:val="61736957"/>
    <w:rsid w:val="6A720342"/>
    <w:rsid w:val="6ECE67BC"/>
    <w:rsid w:val="72AA7CFF"/>
    <w:rsid w:val="78484242"/>
    <w:rsid w:val="7E0B487D"/>
    <w:rsid w:val="7F083771"/>
    <w:rsid w:val="7F6100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C83FD8"/>
  <w15:docId w15:val="{094400D9-6F71-40F3-AA2F-110188D4B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973150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rsid w:val="00973150"/>
    <w:pPr>
      <w:jc w:val="left"/>
    </w:pPr>
  </w:style>
  <w:style w:type="paragraph" w:customStyle="1" w:styleId="EndNoteBibliography">
    <w:name w:val="EndNote Bibliography"/>
    <w:basedOn w:val="a"/>
    <w:qFormat/>
    <w:rsid w:val="00973150"/>
    <w:pPr>
      <w:spacing w:line="480" w:lineRule="auto"/>
    </w:pPr>
    <w:rPr>
      <w:rFonts w:ascii="Arial" w:hAnsi="Arial" w:cs="Arial"/>
      <w:sz w:val="20"/>
    </w:rPr>
  </w:style>
  <w:style w:type="paragraph" w:styleId="a4">
    <w:name w:val="header"/>
    <w:basedOn w:val="a"/>
    <w:link w:val="a5"/>
    <w:rsid w:val="00C47E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47E0A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rsid w:val="00C47E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47E0A"/>
    <w:rPr>
      <w:kern w:val="2"/>
      <w:sz w:val="18"/>
      <w:szCs w:val="18"/>
    </w:rPr>
  </w:style>
  <w:style w:type="character" w:styleId="a8">
    <w:name w:val="line number"/>
    <w:basedOn w:val="a0"/>
    <w:rsid w:val="00C47E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3202701-1823-4CE1-9DC2-A740C37F48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492</Words>
  <Characters>2806</Characters>
  <Application>Microsoft Office Word</Application>
  <DocSecurity>0</DocSecurity>
  <Lines>23</Lines>
  <Paragraphs>6</Paragraphs>
  <ScaleCrop>false</ScaleCrop>
  <Company>Microsoft</Company>
  <LinksUpToDate>false</LinksUpToDate>
  <CharactersWithSpaces>3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.SC-201901010732</dc:creator>
  <cp:lastModifiedBy>颜 哲彬</cp:lastModifiedBy>
  <cp:revision>56</cp:revision>
  <dcterms:created xsi:type="dcterms:W3CDTF">2014-10-29T12:08:00Z</dcterms:created>
  <dcterms:modified xsi:type="dcterms:W3CDTF">2022-02-17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116D372B1D1F493CABD67D41F1F55C6D</vt:lpwstr>
  </property>
</Properties>
</file>